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70B1C" w14:textId="110F8791" w:rsidR="00CF44A6" w:rsidRPr="002519E3" w:rsidRDefault="00CF44A6" w:rsidP="00CF44A6">
      <w:pPr>
        <w:rPr>
          <w:rFonts w:ascii="Arial" w:hAnsi="Arial" w:cs="Arial"/>
          <w:b/>
          <w:bCs/>
          <w:sz w:val="22"/>
          <w:szCs w:val="22"/>
          <w:lang w:val="en-GB"/>
        </w:rPr>
      </w:pPr>
      <w:bookmarkStart w:id="0" w:name="_Hlk124397116"/>
      <w:r>
        <w:rPr>
          <w:rFonts w:ascii="Arial" w:hAnsi="Arial" w:cs="Arial"/>
          <w:b/>
          <w:bCs/>
          <w:sz w:val="22"/>
          <w:szCs w:val="22"/>
          <w:lang w:val="en-GB"/>
        </w:rPr>
        <w:t>S</w:t>
      </w:r>
      <w:r w:rsidR="00827C4C">
        <w:rPr>
          <w:rFonts w:ascii="Arial" w:hAnsi="Arial" w:cs="Arial"/>
          <w:b/>
          <w:bCs/>
          <w:sz w:val="22"/>
          <w:szCs w:val="22"/>
          <w:lang w:val="en-GB"/>
        </w:rPr>
        <w:t>3</w:t>
      </w:r>
      <w:r>
        <w:rPr>
          <w:rFonts w:ascii="Arial" w:hAnsi="Arial" w:cs="Arial"/>
          <w:b/>
          <w:bCs/>
          <w:sz w:val="22"/>
          <w:szCs w:val="22"/>
          <w:lang w:val="en-GB"/>
        </w:rPr>
        <w:t xml:space="preserve"> </w:t>
      </w:r>
      <w:r w:rsidRPr="00CA138A">
        <w:rPr>
          <w:rFonts w:ascii="Arial" w:hAnsi="Arial" w:cs="Arial"/>
          <w:b/>
          <w:bCs/>
          <w:sz w:val="22"/>
          <w:szCs w:val="22"/>
          <w:lang w:val="en-GB"/>
        </w:rPr>
        <w:t>Table</w:t>
      </w:r>
      <w:r w:rsidR="007579AE">
        <w:rPr>
          <w:rFonts w:ascii="Arial" w:hAnsi="Arial" w:cs="Arial"/>
          <w:b/>
          <w:bCs/>
          <w:sz w:val="22"/>
          <w:szCs w:val="22"/>
          <w:lang w:val="en-GB"/>
        </w:rPr>
        <w:t>.</w:t>
      </w:r>
      <w:r w:rsidRPr="00CA138A">
        <w:rPr>
          <w:rFonts w:ascii="Arial" w:hAnsi="Arial" w:cs="Arial"/>
          <w:b/>
          <w:b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/>
          <w:bCs/>
          <w:sz w:val="22"/>
          <w:szCs w:val="22"/>
          <w:lang w:val="en-GB"/>
        </w:rPr>
        <w:t xml:space="preserve">Bivariable mixed effects logistic regression analysis showing factors associated with risk of COVID-19 mortality and hospitalisation </w:t>
      </w:r>
      <w:r w:rsidRPr="00CA138A">
        <w:rPr>
          <w:rFonts w:ascii="Arial" w:hAnsi="Arial" w:cs="Arial"/>
          <w:b/>
          <w:bCs/>
          <w:sz w:val="22"/>
          <w:szCs w:val="22"/>
          <w:lang w:val="en-GB"/>
        </w:rPr>
        <w:t xml:space="preserve">in </w:t>
      </w:r>
      <w:r>
        <w:rPr>
          <w:rFonts w:ascii="Arial" w:hAnsi="Arial" w:cs="Arial"/>
          <w:b/>
          <w:bCs/>
          <w:sz w:val="22"/>
          <w:szCs w:val="22"/>
          <w:lang w:val="en-GB"/>
        </w:rPr>
        <w:t>five rural provinces</w:t>
      </w:r>
      <w:r w:rsidRPr="00CA138A">
        <w:rPr>
          <w:rFonts w:ascii="Arial" w:hAnsi="Arial" w:cs="Arial"/>
          <w:b/>
          <w:bCs/>
          <w:sz w:val="22"/>
          <w:szCs w:val="22"/>
          <w:lang w:val="en-GB"/>
        </w:rPr>
        <w:t>, Indonesia</w:t>
      </w:r>
    </w:p>
    <w:bookmarkEnd w:id="0"/>
    <w:tbl>
      <w:tblPr>
        <w:tblStyle w:val="TableGrid"/>
        <w:tblW w:w="9772" w:type="dxa"/>
        <w:tblLook w:val="04A0" w:firstRow="1" w:lastRow="0" w:firstColumn="1" w:lastColumn="0" w:noHBand="0" w:noVBand="1"/>
      </w:tblPr>
      <w:tblGrid>
        <w:gridCol w:w="2830"/>
        <w:gridCol w:w="2394"/>
        <w:gridCol w:w="1140"/>
        <w:gridCol w:w="2268"/>
        <w:gridCol w:w="1140"/>
      </w:tblGrid>
      <w:tr w:rsidR="00CF44A6" w:rsidRPr="005958C9" w14:paraId="709BA8F6" w14:textId="77777777" w:rsidTr="007579AE">
        <w:tc>
          <w:tcPr>
            <w:tcW w:w="2830" w:type="dxa"/>
          </w:tcPr>
          <w:p w14:paraId="17A1F596" w14:textId="77777777" w:rsidR="00CF44A6" w:rsidRPr="005958C9" w:rsidRDefault="00CF44A6" w:rsidP="009512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34" w:type="dxa"/>
            <w:gridSpan w:val="2"/>
          </w:tcPr>
          <w:p w14:paraId="3B5728C0" w14:textId="77777777" w:rsidR="00CF44A6" w:rsidRPr="005958C9" w:rsidRDefault="00CF44A6" w:rsidP="009512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</w:rPr>
              <w:t>Mortality</w:t>
            </w:r>
          </w:p>
        </w:tc>
        <w:tc>
          <w:tcPr>
            <w:tcW w:w="3408" w:type="dxa"/>
            <w:gridSpan w:val="2"/>
          </w:tcPr>
          <w:p w14:paraId="19C33381" w14:textId="77777777" w:rsidR="00CF44A6" w:rsidRPr="005958C9" w:rsidRDefault="00CF44A6" w:rsidP="009512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</w:rPr>
              <w:t>Hospitalisation</w:t>
            </w:r>
          </w:p>
        </w:tc>
      </w:tr>
      <w:tr w:rsidR="00CF44A6" w:rsidRPr="005958C9" w14:paraId="49666C91" w14:textId="77777777" w:rsidTr="007579AE">
        <w:tc>
          <w:tcPr>
            <w:tcW w:w="2830" w:type="dxa"/>
          </w:tcPr>
          <w:p w14:paraId="1EADE20D" w14:textId="77777777" w:rsidR="00CF44A6" w:rsidRPr="005958C9" w:rsidRDefault="00CF44A6" w:rsidP="009512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94" w:type="dxa"/>
          </w:tcPr>
          <w:p w14:paraId="0FC5C9CB" w14:textId="77777777" w:rsidR="00CF44A6" w:rsidRPr="005958C9" w:rsidRDefault="00CF44A6" w:rsidP="009512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1140" w:type="dxa"/>
          </w:tcPr>
          <w:p w14:paraId="31DB25A6" w14:textId="77777777" w:rsidR="00CF44A6" w:rsidRPr="005958C9" w:rsidRDefault="00CF44A6" w:rsidP="009512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2268" w:type="dxa"/>
          </w:tcPr>
          <w:p w14:paraId="3F400DEC" w14:textId="77777777" w:rsidR="00CF44A6" w:rsidRPr="005958C9" w:rsidRDefault="00CF44A6" w:rsidP="009512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1140" w:type="dxa"/>
          </w:tcPr>
          <w:p w14:paraId="1762EE8E" w14:textId="77777777" w:rsidR="00CF44A6" w:rsidRPr="005958C9" w:rsidRDefault="00CF44A6" w:rsidP="009512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</w:tc>
      </w:tr>
      <w:tr w:rsidR="00CF44A6" w:rsidRPr="005958C9" w14:paraId="1E1EE6B1" w14:textId="77777777" w:rsidTr="007579AE">
        <w:tc>
          <w:tcPr>
            <w:tcW w:w="2830" w:type="dxa"/>
          </w:tcPr>
          <w:p w14:paraId="74C26DCB" w14:textId="77777777" w:rsidR="00CF44A6" w:rsidRPr="005958C9" w:rsidRDefault="00CF44A6" w:rsidP="009512CD">
            <w:pPr>
              <w:rPr>
                <w:rFonts w:ascii="Arial" w:hAnsi="Arial" w:cs="Arial"/>
                <w:sz w:val="22"/>
                <w:szCs w:val="22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Age group, years</w:t>
            </w:r>
          </w:p>
        </w:tc>
        <w:tc>
          <w:tcPr>
            <w:tcW w:w="2394" w:type="dxa"/>
          </w:tcPr>
          <w:p w14:paraId="61FAEE18" w14:textId="77777777" w:rsidR="00CF44A6" w:rsidRPr="005958C9" w:rsidRDefault="00CF44A6" w:rsidP="009512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140" w:type="dxa"/>
          </w:tcPr>
          <w:p w14:paraId="728CF78A" w14:textId="77777777" w:rsidR="00CF44A6" w:rsidRPr="005958C9" w:rsidRDefault="00CF44A6" w:rsidP="009512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268" w:type="dxa"/>
          </w:tcPr>
          <w:p w14:paraId="25016DC2" w14:textId="77777777" w:rsidR="00CF44A6" w:rsidRPr="005958C9" w:rsidRDefault="00CF44A6" w:rsidP="009512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140" w:type="dxa"/>
          </w:tcPr>
          <w:p w14:paraId="42DC726F" w14:textId="77777777" w:rsidR="00CF44A6" w:rsidRPr="005958C9" w:rsidRDefault="00CF44A6" w:rsidP="009512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CF44A6" w:rsidRPr="005958C9" w14:paraId="213CE36E" w14:textId="77777777" w:rsidTr="007579AE">
        <w:tc>
          <w:tcPr>
            <w:tcW w:w="2830" w:type="dxa"/>
          </w:tcPr>
          <w:p w14:paraId="2284CA07" w14:textId="77777777" w:rsidR="00CF44A6" w:rsidRPr="005958C9" w:rsidRDefault="00CF44A6" w:rsidP="009512CD">
            <w:pPr>
              <w:ind w:left="318"/>
              <w:rPr>
                <w:rFonts w:ascii="Arial" w:hAnsi="Arial" w:cs="Arial"/>
                <w:sz w:val="22"/>
                <w:szCs w:val="22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0-19</w:t>
            </w:r>
          </w:p>
        </w:tc>
        <w:tc>
          <w:tcPr>
            <w:tcW w:w="2394" w:type="dxa"/>
          </w:tcPr>
          <w:p w14:paraId="5B472B15" w14:textId="71711C27" w:rsidR="00CF44A6" w:rsidRPr="005958C9" w:rsidRDefault="00CF44A6" w:rsidP="00D512B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1</w:t>
            </w:r>
            <w:r w:rsidR="00C740DF" w:rsidRPr="005958C9">
              <w:rPr>
                <w:rFonts w:ascii="Arial" w:hAnsi="Arial" w:cs="Arial"/>
                <w:sz w:val="22"/>
                <w:szCs w:val="22"/>
              </w:rPr>
              <w:t xml:space="preserve"> (reference)</w:t>
            </w:r>
          </w:p>
        </w:tc>
        <w:tc>
          <w:tcPr>
            <w:tcW w:w="1140" w:type="dxa"/>
          </w:tcPr>
          <w:p w14:paraId="544CBBD7" w14:textId="306B1121" w:rsidR="00CF44A6" w:rsidRPr="005958C9" w:rsidRDefault="00CF44A6" w:rsidP="00D512B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1ECF0092" w14:textId="5348CFDA" w:rsidR="00CF44A6" w:rsidRPr="005958C9" w:rsidRDefault="00CF44A6" w:rsidP="00D512B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1</w:t>
            </w:r>
            <w:r w:rsidR="00C740DF" w:rsidRPr="005958C9">
              <w:rPr>
                <w:rFonts w:ascii="Arial" w:hAnsi="Arial" w:cs="Arial"/>
                <w:sz w:val="22"/>
                <w:szCs w:val="22"/>
              </w:rPr>
              <w:t xml:space="preserve"> (reference)</w:t>
            </w:r>
          </w:p>
        </w:tc>
        <w:tc>
          <w:tcPr>
            <w:tcW w:w="1140" w:type="dxa"/>
          </w:tcPr>
          <w:p w14:paraId="0655B63D" w14:textId="5210E5EA" w:rsidR="00CF44A6" w:rsidRPr="005958C9" w:rsidRDefault="00CF44A6" w:rsidP="00D512B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44A6" w:rsidRPr="005958C9" w14:paraId="1F580FA2" w14:textId="77777777" w:rsidTr="007579AE">
        <w:tc>
          <w:tcPr>
            <w:tcW w:w="2830" w:type="dxa"/>
          </w:tcPr>
          <w:p w14:paraId="37EDBF50" w14:textId="77777777" w:rsidR="00CF44A6" w:rsidRPr="005958C9" w:rsidRDefault="00CF44A6" w:rsidP="009512CD">
            <w:pPr>
              <w:ind w:left="318"/>
              <w:rPr>
                <w:rFonts w:ascii="Arial" w:hAnsi="Arial" w:cs="Arial"/>
                <w:sz w:val="22"/>
                <w:szCs w:val="22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20-29</w:t>
            </w:r>
          </w:p>
        </w:tc>
        <w:tc>
          <w:tcPr>
            <w:tcW w:w="2394" w:type="dxa"/>
          </w:tcPr>
          <w:p w14:paraId="36D13D6D" w14:textId="77777777" w:rsidR="00CF44A6" w:rsidRPr="005958C9" w:rsidRDefault="00CF44A6" w:rsidP="00D512BC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2.20 (0.61-7.89)</w:t>
            </w:r>
          </w:p>
        </w:tc>
        <w:tc>
          <w:tcPr>
            <w:tcW w:w="1140" w:type="dxa"/>
          </w:tcPr>
          <w:p w14:paraId="142E3E84" w14:textId="77777777" w:rsidR="00CF44A6" w:rsidRPr="005958C9" w:rsidRDefault="00CF44A6" w:rsidP="00D512BC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0.228</w:t>
            </w:r>
          </w:p>
        </w:tc>
        <w:tc>
          <w:tcPr>
            <w:tcW w:w="2268" w:type="dxa"/>
          </w:tcPr>
          <w:p w14:paraId="4D20FF1B" w14:textId="102F36F3" w:rsidR="00CF44A6" w:rsidRPr="005958C9" w:rsidRDefault="00CF44A6" w:rsidP="00D512B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958C9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A81436" w:rsidRPr="005958C9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Pr="005958C9">
              <w:rPr>
                <w:rFonts w:ascii="Arial" w:hAnsi="Arial" w:cs="Arial"/>
                <w:sz w:val="22"/>
                <w:szCs w:val="22"/>
                <w:lang w:val="en-GB"/>
              </w:rPr>
              <w:t>13 (0</w:t>
            </w:r>
            <w:r w:rsidR="00A81436" w:rsidRPr="005958C9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Pr="005958C9">
              <w:rPr>
                <w:rStyle w:val="hgkelc"/>
                <w:rFonts w:ascii="Arial" w:hAnsi="Arial" w:cs="Arial"/>
                <w:sz w:val="22"/>
                <w:szCs w:val="22"/>
                <w:lang w:val="en-GB"/>
              </w:rPr>
              <w:t>88</w:t>
            </w:r>
            <w:r w:rsidRPr="005958C9">
              <w:rPr>
                <w:rFonts w:ascii="Arial" w:hAnsi="Arial" w:cs="Arial"/>
                <w:sz w:val="22"/>
                <w:szCs w:val="22"/>
                <w:lang w:val="en-GB"/>
              </w:rPr>
              <w:t>-1</w:t>
            </w:r>
            <w:r w:rsidR="00A81436" w:rsidRPr="005958C9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Pr="005958C9">
              <w:rPr>
                <w:rStyle w:val="hgkelc"/>
                <w:rFonts w:ascii="Arial" w:hAnsi="Arial" w:cs="Arial"/>
                <w:sz w:val="22"/>
                <w:szCs w:val="22"/>
                <w:lang w:val="en-GB"/>
              </w:rPr>
              <w:t>44)</w:t>
            </w:r>
          </w:p>
        </w:tc>
        <w:tc>
          <w:tcPr>
            <w:tcW w:w="1140" w:type="dxa"/>
          </w:tcPr>
          <w:p w14:paraId="05E78EA5" w14:textId="77777777" w:rsidR="00CF44A6" w:rsidRPr="005958C9" w:rsidRDefault="00CF44A6" w:rsidP="00D512B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0.340</w:t>
            </w:r>
          </w:p>
        </w:tc>
      </w:tr>
      <w:tr w:rsidR="00CF44A6" w:rsidRPr="005958C9" w14:paraId="26FFA6E0" w14:textId="77777777" w:rsidTr="007579AE">
        <w:tc>
          <w:tcPr>
            <w:tcW w:w="2830" w:type="dxa"/>
          </w:tcPr>
          <w:p w14:paraId="105C7C77" w14:textId="77777777" w:rsidR="00CF44A6" w:rsidRPr="005958C9" w:rsidRDefault="00CF44A6" w:rsidP="009512CD">
            <w:pPr>
              <w:ind w:left="318"/>
              <w:rPr>
                <w:rFonts w:ascii="Arial" w:hAnsi="Arial" w:cs="Arial"/>
                <w:sz w:val="22"/>
                <w:szCs w:val="22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30-39</w:t>
            </w:r>
          </w:p>
        </w:tc>
        <w:tc>
          <w:tcPr>
            <w:tcW w:w="2394" w:type="dxa"/>
          </w:tcPr>
          <w:p w14:paraId="471FA710" w14:textId="77777777" w:rsidR="00CF44A6" w:rsidRPr="005958C9" w:rsidRDefault="00CF44A6" w:rsidP="00D512BC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2.40 (0.67-8.51)</w:t>
            </w:r>
          </w:p>
        </w:tc>
        <w:tc>
          <w:tcPr>
            <w:tcW w:w="1140" w:type="dxa"/>
          </w:tcPr>
          <w:p w14:paraId="2458F5BE" w14:textId="77777777" w:rsidR="00CF44A6" w:rsidRPr="005958C9" w:rsidRDefault="00CF44A6" w:rsidP="00D512BC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0.177</w:t>
            </w:r>
          </w:p>
        </w:tc>
        <w:tc>
          <w:tcPr>
            <w:tcW w:w="2268" w:type="dxa"/>
          </w:tcPr>
          <w:p w14:paraId="03D84734" w14:textId="75A96B52" w:rsidR="00CF44A6" w:rsidRPr="005958C9" w:rsidRDefault="00CF44A6" w:rsidP="00D512BC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</w:t>
            </w:r>
            <w:r w:rsidR="00A81436" w:rsidRPr="005958C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.</w:t>
            </w: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31</w:t>
            </w:r>
            <w:r w:rsidRPr="005958C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 (1</w:t>
            </w:r>
            <w:r w:rsidR="00A81436" w:rsidRPr="005958C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.</w:t>
            </w: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03</w:t>
            </w:r>
            <w:r w:rsidRPr="005958C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-1</w:t>
            </w:r>
            <w:r w:rsidR="00A81436" w:rsidRPr="005958C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.</w:t>
            </w: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67)</w:t>
            </w:r>
          </w:p>
        </w:tc>
        <w:tc>
          <w:tcPr>
            <w:tcW w:w="1140" w:type="dxa"/>
          </w:tcPr>
          <w:p w14:paraId="1B304CD1" w14:textId="77777777" w:rsidR="00CF44A6" w:rsidRPr="005958C9" w:rsidRDefault="00CF44A6" w:rsidP="00D512BC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</w:rPr>
              <w:t>0.029</w:t>
            </w:r>
          </w:p>
        </w:tc>
      </w:tr>
      <w:tr w:rsidR="00CF44A6" w:rsidRPr="005958C9" w14:paraId="355B4695" w14:textId="77777777" w:rsidTr="007579AE">
        <w:tc>
          <w:tcPr>
            <w:tcW w:w="2830" w:type="dxa"/>
          </w:tcPr>
          <w:p w14:paraId="38B194A6" w14:textId="77777777" w:rsidR="00CF44A6" w:rsidRPr="005958C9" w:rsidRDefault="00CF44A6" w:rsidP="009512CD">
            <w:pPr>
              <w:ind w:left="318"/>
              <w:rPr>
                <w:rFonts w:ascii="Arial" w:hAnsi="Arial" w:cs="Arial"/>
                <w:sz w:val="22"/>
                <w:szCs w:val="22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40-49</w:t>
            </w:r>
          </w:p>
        </w:tc>
        <w:tc>
          <w:tcPr>
            <w:tcW w:w="2394" w:type="dxa"/>
          </w:tcPr>
          <w:p w14:paraId="0FA083C4" w14:textId="77777777" w:rsidR="00CF44A6" w:rsidRPr="005958C9" w:rsidRDefault="00CF44A6" w:rsidP="00D512BC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</w:rPr>
              <w:t>5.87 (1.76-19.61)</w:t>
            </w:r>
          </w:p>
        </w:tc>
        <w:tc>
          <w:tcPr>
            <w:tcW w:w="1140" w:type="dxa"/>
          </w:tcPr>
          <w:p w14:paraId="1BEBB96B" w14:textId="77777777" w:rsidR="00CF44A6" w:rsidRPr="005958C9" w:rsidRDefault="00CF44A6" w:rsidP="00D512BC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</w:rPr>
              <w:t>0.004</w:t>
            </w:r>
          </w:p>
        </w:tc>
        <w:tc>
          <w:tcPr>
            <w:tcW w:w="2268" w:type="dxa"/>
          </w:tcPr>
          <w:p w14:paraId="3D34EEBA" w14:textId="7C9328BE" w:rsidR="00CF44A6" w:rsidRPr="005958C9" w:rsidRDefault="00CF44A6" w:rsidP="00D512BC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2</w:t>
            </w:r>
            <w:r w:rsidR="00A81436"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.</w:t>
            </w: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02</w:t>
            </w:r>
            <w:r w:rsidRPr="005958C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 (1</w:t>
            </w:r>
            <w:r w:rsidR="00A81436" w:rsidRPr="005958C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.</w:t>
            </w: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59</w:t>
            </w:r>
            <w:r w:rsidRPr="005958C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-2</w:t>
            </w:r>
            <w:r w:rsidR="00A81436" w:rsidRPr="005958C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.</w:t>
            </w: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57)</w:t>
            </w:r>
          </w:p>
        </w:tc>
        <w:tc>
          <w:tcPr>
            <w:tcW w:w="1140" w:type="dxa"/>
          </w:tcPr>
          <w:p w14:paraId="32B71988" w14:textId="57E57074" w:rsidR="00CF44A6" w:rsidRPr="005958C9" w:rsidRDefault="00CF44A6" w:rsidP="00D512BC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CF44A6" w:rsidRPr="005958C9" w14:paraId="72373A78" w14:textId="77777777" w:rsidTr="007579AE">
        <w:tc>
          <w:tcPr>
            <w:tcW w:w="2830" w:type="dxa"/>
          </w:tcPr>
          <w:p w14:paraId="09AF833F" w14:textId="77777777" w:rsidR="00CF44A6" w:rsidRPr="005958C9" w:rsidRDefault="00CF44A6" w:rsidP="009512CD">
            <w:pPr>
              <w:ind w:left="318"/>
              <w:rPr>
                <w:rFonts w:ascii="Arial" w:hAnsi="Arial" w:cs="Arial"/>
                <w:sz w:val="22"/>
                <w:szCs w:val="22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50-59</w:t>
            </w:r>
          </w:p>
        </w:tc>
        <w:tc>
          <w:tcPr>
            <w:tcW w:w="2394" w:type="dxa"/>
          </w:tcPr>
          <w:p w14:paraId="2D4AB572" w14:textId="77777777" w:rsidR="00CF44A6" w:rsidRPr="005958C9" w:rsidRDefault="00CF44A6" w:rsidP="00D512BC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</w:rPr>
              <w:t>15.44 (4.81-49.51)</w:t>
            </w:r>
          </w:p>
        </w:tc>
        <w:tc>
          <w:tcPr>
            <w:tcW w:w="1140" w:type="dxa"/>
          </w:tcPr>
          <w:p w14:paraId="261F9AAD" w14:textId="1817F4AD" w:rsidR="00CF44A6" w:rsidRPr="005958C9" w:rsidRDefault="00CF44A6" w:rsidP="00D512BC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2268" w:type="dxa"/>
          </w:tcPr>
          <w:p w14:paraId="257DA488" w14:textId="6C1AEC3B" w:rsidR="00CF44A6" w:rsidRPr="005958C9" w:rsidRDefault="00CF44A6" w:rsidP="00D512BC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4</w:t>
            </w:r>
            <w:r w:rsidR="00A81436"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.</w:t>
            </w: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31</w:t>
            </w:r>
            <w:r w:rsidRPr="005958C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 (3</w:t>
            </w:r>
            <w:r w:rsidR="00A81436" w:rsidRPr="005958C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.</w:t>
            </w: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41</w:t>
            </w:r>
            <w:r w:rsidRPr="005958C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-5</w:t>
            </w:r>
            <w:r w:rsidR="00A81436" w:rsidRPr="005958C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.</w:t>
            </w: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45)</w:t>
            </w:r>
          </w:p>
        </w:tc>
        <w:tc>
          <w:tcPr>
            <w:tcW w:w="1140" w:type="dxa"/>
          </w:tcPr>
          <w:p w14:paraId="601DCC65" w14:textId="6A123EDA" w:rsidR="00CF44A6" w:rsidRPr="005958C9" w:rsidRDefault="00CF44A6" w:rsidP="00D512BC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CF44A6" w:rsidRPr="005958C9" w14:paraId="0823CADE" w14:textId="77777777" w:rsidTr="007579AE">
        <w:tc>
          <w:tcPr>
            <w:tcW w:w="2830" w:type="dxa"/>
          </w:tcPr>
          <w:p w14:paraId="4BCB107E" w14:textId="77777777" w:rsidR="00CF44A6" w:rsidRPr="005958C9" w:rsidRDefault="00CF44A6" w:rsidP="009512CD">
            <w:pPr>
              <w:ind w:left="318"/>
              <w:rPr>
                <w:rFonts w:ascii="Arial" w:hAnsi="Arial" w:cs="Arial"/>
                <w:sz w:val="22"/>
                <w:szCs w:val="22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60-69</w:t>
            </w:r>
          </w:p>
        </w:tc>
        <w:tc>
          <w:tcPr>
            <w:tcW w:w="2394" w:type="dxa"/>
          </w:tcPr>
          <w:p w14:paraId="48449833" w14:textId="77777777" w:rsidR="00CF44A6" w:rsidRPr="005958C9" w:rsidRDefault="00CF44A6" w:rsidP="00D512BC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</w:rPr>
              <w:t>32.85 (10.24-105.34)</w:t>
            </w:r>
          </w:p>
        </w:tc>
        <w:tc>
          <w:tcPr>
            <w:tcW w:w="1140" w:type="dxa"/>
          </w:tcPr>
          <w:p w14:paraId="0A8FC1FC" w14:textId="59021F44" w:rsidR="00CF44A6" w:rsidRPr="005958C9" w:rsidRDefault="00CF44A6" w:rsidP="00D512BC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2268" w:type="dxa"/>
          </w:tcPr>
          <w:p w14:paraId="481191C6" w14:textId="0263E850" w:rsidR="00CF44A6" w:rsidRPr="005958C9" w:rsidRDefault="00CF44A6" w:rsidP="00D512BC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6</w:t>
            </w:r>
            <w:r w:rsidR="00A81436"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.</w:t>
            </w: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25</w:t>
            </w:r>
            <w:r w:rsidRPr="005958C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 (4</w:t>
            </w:r>
            <w:r w:rsidR="00A81436" w:rsidRPr="005958C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.</w:t>
            </w: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83</w:t>
            </w:r>
            <w:r w:rsidRPr="005958C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-8</w:t>
            </w:r>
            <w:r w:rsidR="00A81436" w:rsidRPr="005958C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.</w:t>
            </w: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10)</w:t>
            </w:r>
          </w:p>
        </w:tc>
        <w:tc>
          <w:tcPr>
            <w:tcW w:w="1140" w:type="dxa"/>
          </w:tcPr>
          <w:p w14:paraId="65123FBB" w14:textId="41764706" w:rsidR="00CF44A6" w:rsidRPr="005958C9" w:rsidRDefault="00CF44A6" w:rsidP="00D512BC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CF44A6" w:rsidRPr="005958C9" w14:paraId="6B30FE43" w14:textId="77777777" w:rsidTr="007579AE">
        <w:tc>
          <w:tcPr>
            <w:tcW w:w="2830" w:type="dxa"/>
          </w:tcPr>
          <w:p w14:paraId="602A69A2" w14:textId="77777777" w:rsidR="00CF44A6" w:rsidRPr="005958C9" w:rsidRDefault="00CF44A6" w:rsidP="009512CD">
            <w:pPr>
              <w:ind w:left="318"/>
              <w:rPr>
                <w:rFonts w:ascii="Arial" w:hAnsi="Arial" w:cs="Arial"/>
                <w:sz w:val="22"/>
                <w:szCs w:val="22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≥70</w:t>
            </w:r>
          </w:p>
        </w:tc>
        <w:tc>
          <w:tcPr>
            <w:tcW w:w="2394" w:type="dxa"/>
          </w:tcPr>
          <w:p w14:paraId="56235486" w14:textId="77777777" w:rsidR="00CF44A6" w:rsidRPr="005958C9" w:rsidRDefault="00CF44A6" w:rsidP="00D512BC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</w:rPr>
              <w:t>51.65 (15.74-169.51)</w:t>
            </w:r>
          </w:p>
        </w:tc>
        <w:tc>
          <w:tcPr>
            <w:tcW w:w="1140" w:type="dxa"/>
          </w:tcPr>
          <w:p w14:paraId="246E8F5E" w14:textId="718F8A6B" w:rsidR="00CF44A6" w:rsidRPr="005958C9" w:rsidRDefault="00CF44A6" w:rsidP="00D512BC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2268" w:type="dxa"/>
          </w:tcPr>
          <w:p w14:paraId="407ED833" w14:textId="56E743D5" w:rsidR="00CF44A6" w:rsidRPr="005958C9" w:rsidRDefault="00CF44A6" w:rsidP="00D512BC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7</w:t>
            </w:r>
            <w:r w:rsidR="00A81436"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.</w:t>
            </w: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52</w:t>
            </w:r>
            <w:r w:rsidRPr="005958C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 (5</w:t>
            </w:r>
            <w:r w:rsidR="00A81436" w:rsidRPr="005958C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.</w:t>
            </w: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41</w:t>
            </w:r>
            <w:r w:rsidRPr="005958C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-10</w:t>
            </w:r>
            <w:r w:rsidR="00A81436" w:rsidRPr="005958C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.</w:t>
            </w: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47)</w:t>
            </w:r>
          </w:p>
        </w:tc>
        <w:tc>
          <w:tcPr>
            <w:tcW w:w="1140" w:type="dxa"/>
          </w:tcPr>
          <w:p w14:paraId="5D38E834" w14:textId="2ABE1186" w:rsidR="00CF44A6" w:rsidRPr="005958C9" w:rsidRDefault="00CF44A6" w:rsidP="00D512BC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CF44A6" w:rsidRPr="005958C9" w14:paraId="6610BAA6" w14:textId="77777777" w:rsidTr="007579AE">
        <w:tc>
          <w:tcPr>
            <w:tcW w:w="2830" w:type="dxa"/>
          </w:tcPr>
          <w:p w14:paraId="51973558" w14:textId="77777777" w:rsidR="00CF44A6" w:rsidRPr="005958C9" w:rsidRDefault="00CF44A6" w:rsidP="009512CD">
            <w:pPr>
              <w:rPr>
                <w:rFonts w:ascii="Arial" w:hAnsi="Arial" w:cs="Arial"/>
                <w:sz w:val="22"/>
                <w:szCs w:val="22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2394" w:type="dxa"/>
          </w:tcPr>
          <w:p w14:paraId="30E6451D" w14:textId="77777777" w:rsidR="00CF44A6" w:rsidRPr="005958C9" w:rsidRDefault="00CF44A6" w:rsidP="00D512B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40" w:type="dxa"/>
          </w:tcPr>
          <w:p w14:paraId="0CF642B4" w14:textId="77777777" w:rsidR="00CF44A6" w:rsidRPr="005958C9" w:rsidRDefault="00CF44A6" w:rsidP="00D512B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5E69ACB6" w14:textId="77777777" w:rsidR="00CF44A6" w:rsidRPr="005958C9" w:rsidRDefault="00CF44A6" w:rsidP="00D512B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40" w:type="dxa"/>
          </w:tcPr>
          <w:p w14:paraId="17139A3C" w14:textId="77777777" w:rsidR="00CF44A6" w:rsidRPr="005958C9" w:rsidRDefault="00CF44A6" w:rsidP="00D512B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44A6" w:rsidRPr="005958C9" w14:paraId="44C40A46" w14:textId="77777777" w:rsidTr="007579AE">
        <w:tc>
          <w:tcPr>
            <w:tcW w:w="2830" w:type="dxa"/>
          </w:tcPr>
          <w:p w14:paraId="2AD55DC1" w14:textId="77777777" w:rsidR="00CF44A6" w:rsidRPr="005958C9" w:rsidRDefault="00CF44A6" w:rsidP="009512CD">
            <w:pPr>
              <w:ind w:left="318"/>
              <w:rPr>
                <w:rFonts w:ascii="Arial" w:hAnsi="Arial" w:cs="Arial"/>
                <w:sz w:val="22"/>
                <w:szCs w:val="22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2394" w:type="dxa"/>
          </w:tcPr>
          <w:p w14:paraId="567A7AB8" w14:textId="5E49A71C" w:rsidR="00CF44A6" w:rsidRPr="005958C9" w:rsidRDefault="00CF44A6" w:rsidP="00D512B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1</w:t>
            </w:r>
            <w:r w:rsidR="00C740DF" w:rsidRPr="005958C9">
              <w:rPr>
                <w:rFonts w:ascii="Arial" w:hAnsi="Arial" w:cs="Arial"/>
                <w:sz w:val="22"/>
                <w:szCs w:val="22"/>
              </w:rPr>
              <w:t xml:space="preserve"> (reference)</w:t>
            </w:r>
          </w:p>
        </w:tc>
        <w:tc>
          <w:tcPr>
            <w:tcW w:w="1140" w:type="dxa"/>
          </w:tcPr>
          <w:p w14:paraId="33C2DB3B" w14:textId="7D6FCE5B" w:rsidR="00CF44A6" w:rsidRPr="005958C9" w:rsidRDefault="00CF44A6" w:rsidP="00D512B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55613FF9" w14:textId="218FD431" w:rsidR="00CF44A6" w:rsidRPr="005958C9" w:rsidRDefault="00CF44A6" w:rsidP="00D512B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1</w:t>
            </w:r>
            <w:r w:rsidR="00C740DF" w:rsidRPr="005958C9">
              <w:rPr>
                <w:rFonts w:ascii="Arial" w:hAnsi="Arial" w:cs="Arial"/>
                <w:sz w:val="22"/>
                <w:szCs w:val="22"/>
              </w:rPr>
              <w:t xml:space="preserve"> (reference)</w:t>
            </w:r>
          </w:p>
        </w:tc>
        <w:tc>
          <w:tcPr>
            <w:tcW w:w="1140" w:type="dxa"/>
          </w:tcPr>
          <w:p w14:paraId="0EE00F9F" w14:textId="24BFD6EF" w:rsidR="00CF44A6" w:rsidRPr="005958C9" w:rsidRDefault="00CF44A6" w:rsidP="00D512B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44A6" w:rsidRPr="005958C9" w14:paraId="1F51A942" w14:textId="77777777" w:rsidTr="007579AE">
        <w:tc>
          <w:tcPr>
            <w:tcW w:w="2830" w:type="dxa"/>
          </w:tcPr>
          <w:p w14:paraId="2FCAEC28" w14:textId="77777777" w:rsidR="00CF44A6" w:rsidRPr="005958C9" w:rsidRDefault="00CF44A6" w:rsidP="009512CD">
            <w:pPr>
              <w:ind w:left="318"/>
              <w:rPr>
                <w:rFonts w:ascii="Arial" w:hAnsi="Arial" w:cs="Arial"/>
                <w:sz w:val="22"/>
                <w:szCs w:val="22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2394" w:type="dxa"/>
          </w:tcPr>
          <w:p w14:paraId="16D29460" w14:textId="77777777" w:rsidR="00CF44A6" w:rsidRPr="005958C9" w:rsidRDefault="00CF44A6" w:rsidP="00D512BC">
            <w:pPr>
              <w:jc w:val="right"/>
              <w:rPr>
                <w:rStyle w:val="hgkelc"/>
                <w:rFonts w:ascii="Arial" w:hAnsi="Arial" w:cs="Arial"/>
                <w:sz w:val="22"/>
                <w:szCs w:val="22"/>
                <w:lang w:val="en-GB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</w:rPr>
              <w:t>1.38 (1.05-1.83)</w:t>
            </w:r>
          </w:p>
        </w:tc>
        <w:tc>
          <w:tcPr>
            <w:tcW w:w="1140" w:type="dxa"/>
          </w:tcPr>
          <w:p w14:paraId="2792D22F" w14:textId="77777777" w:rsidR="00CF44A6" w:rsidRPr="005958C9" w:rsidRDefault="00CF44A6" w:rsidP="00D512BC">
            <w:pPr>
              <w:jc w:val="right"/>
              <w:rPr>
                <w:rStyle w:val="hgkelc"/>
                <w:rFonts w:ascii="Arial" w:hAnsi="Arial" w:cs="Arial"/>
                <w:sz w:val="22"/>
                <w:szCs w:val="22"/>
                <w:lang w:val="en-GB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</w:rPr>
              <w:t>0.023</w:t>
            </w:r>
          </w:p>
        </w:tc>
        <w:tc>
          <w:tcPr>
            <w:tcW w:w="2268" w:type="dxa"/>
          </w:tcPr>
          <w:p w14:paraId="46962E77" w14:textId="322F0F5F" w:rsidR="00CF44A6" w:rsidRPr="005958C9" w:rsidRDefault="00CF44A6" w:rsidP="00D512B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958C9">
              <w:rPr>
                <w:rStyle w:val="hgkelc"/>
                <w:rFonts w:ascii="Arial" w:hAnsi="Arial" w:cs="Arial"/>
                <w:sz w:val="22"/>
                <w:szCs w:val="22"/>
                <w:lang w:val="en-GB"/>
              </w:rPr>
              <w:t>0</w:t>
            </w:r>
            <w:r w:rsidR="00A81436" w:rsidRPr="005958C9">
              <w:rPr>
                <w:rStyle w:val="hgkelc"/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Pr="005958C9">
              <w:rPr>
                <w:rStyle w:val="hgkelc"/>
                <w:rFonts w:ascii="Arial" w:hAnsi="Arial" w:cs="Arial"/>
                <w:sz w:val="22"/>
                <w:szCs w:val="22"/>
                <w:lang w:val="en-GB"/>
              </w:rPr>
              <w:t>97</w:t>
            </w:r>
            <w:r w:rsidRPr="005958C9">
              <w:rPr>
                <w:rFonts w:ascii="Arial" w:hAnsi="Arial" w:cs="Arial"/>
                <w:sz w:val="22"/>
                <w:szCs w:val="22"/>
                <w:lang w:val="en-GB"/>
              </w:rPr>
              <w:t xml:space="preserve"> (0</w:t>
            </w:r>
            <w:r w:rsidR="00A81436" w:rsidRPr="005958C9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Pr="005958C9">
              <w:rPr>
                <w:rStyle w:val="hgkelc"/>
                <w:rFonts w:ascii="Arial" w:hAnsi="Arial" w:cs="Arial"/>
                <w:sz w:val="22"/>
                <w:szCs w:val="22"/>
                <w:lang w:val="en-GB"/>
              </w:rPr>
              <w:t>87</w:t>
            </w:r>
            <w:r w:rsidRPr="005958C9">
              <w:rPr>
                <w:rFonts w:ascii="Arial" w:hAnsi="Arial" w:cs="Arial"/>
                <w:sz w:val="22"/>
                <w:szCs w:val="22"/>
                <w:lang w:val="en-GB"/>
              </w:rPr>
              <w:t>-1</w:t>
            </w:r>
            <w:r w:rsidR="00A81436" w:rsidRPr="005958C9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Pr="005958C9">
              <w:rPr>
                <w:rStyle w:val="hgkelc"/>
                <w:rFonts w:ascii="Arial" w:hAnsi="Arial" w:cs="Arial"/>
                <w:sz w:val="22"/>
                <w:szCs w:val="22"/>
                <w:lang w:val="en-GB"/>
              </w:rPr>
              <w:t>09)</w:t>
            </w:r>
          </w:p>
        </w:tc>
        <w:tc>
          <w:tcPr>
            <w:tcW w:w="1140" w:type="dxa"/>
          </w:tcPr>
          <w:p w14:paraId="0A815976" w14:textId="77777777" w:rsidR="00CF44A6" w:rsidRPr="005958C9" w:rsidRDefault="00CF44A6" w:rsidP="00D512B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0.623</w:t>
            </w:r>
          </w:p>
        </w:tc>
      </w:tr>
      <w:tr w:rsidR="00CF44A6" w:rsidRPr="005958C9" w14:paraId="452F4ADD" w14:textId="77777777" w:rsidTr="007579AE">
        <w:tc>
          <w:tcPr>
            <w:tcW w:w="2830" w:type="dxa"/>
          </w:tcPr>
          <w:p w14:paraId="47B56215" w14:textId="77777777" w:rsidR="00CF44A6" w:rsidRPr="005958C9" w:rsidRDefault="00CF44A6" w:rsidP="009512CD">
            <w:pPr>
              <w:rPr>
                <w:rFonts w:ascii="Arial" w:hAnsi="Arial" w:cs="Arial"/>
                <w:sz w:val="22"/>
                <w:szCs w:val="22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Clinical diagnosis with pneumonia</w:t>
            </w:r>
          </w:p>
        </w:tc>
        <w:tc>
          <w:tcPr>
            <w:tcW w:w="2394" w:type="dxa"/>
          </w:tcPr>
          <w:p w14:paraId="148090C7" w14:textId="33CB405C" w:rsidR="00CF44A6" w:rsidRPr="005958C9" w:rsidRDefault="00CF44A6" w:rsidP="00D512BC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140" w:type="dxa"/>
          </w:tcPr>
          <w:p w14:paraId="233EF145" w14:textId="466F382F" w:rsidR="00CF44A6" w:rsidRPr="005958C9" w:rsidRDefault="00CF44A6" w:rsidP="00D512BC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40BAA8C7" w14:textId="2E5322EA" w:rsidR="00CF44A6" w:rsidRPr="005958C9" w:rsidRDefault="00CF44A6" w:rsidP="00D512BC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140" w:type="dxa"/>
          </w:tcPr>
          <w:p w14:paraId="53E9A36C" w14:textId="4437DE2C" w:rsidR="00CF44A6" w:rsidRPr="005958C9" w:rsidRDefault="00CF44A6" w:rsidP="00D512BC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CA5A85" w:rsidRPr="005958C9" w14:paraId="51059DC4" w14:textId="77777777" w:rsidTr="007579AE">
        <w:tc>
          <w:tcPr>
            <w:tcW w:w="2830" w:type="dxa"/>
          </w:tcPr>
          <w:p w14:paraId="40FA2CC3" w14:textId="1F734A39" w:rsidR="00CA5A85" w:rsidRPr="005958C9" w:rsidRDefault="00CA5A85" w:rsidP="00CA5A85">
            <w:pPr>
              <w:ind w:left="31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394" w:type="dxa"/>
          </w:tcPr>
          <w:p w14:paraId="589409CF" w14:textId="0D8D12FF" w:rsidR="00CA5A85" w:rsidRPr="005958C9" w:rsidRDefault="00CA5A85" w:rsidP="00CA5A85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1 (reference)</w:t>
            </w:r>
          </w:p>
        </w:tc>
        <w:tc>
          <w:tcPr>
            <w:tcW w:w="1140" w:type="dxa"/>
          </w:tcPr>
          <w:p w14:paraId="4249234A" w14:textId="77777777" w:rsidR="00CA5A85" w:rsidRPr="005958C9" w:rsidRDefault="00CA5A85" w:rsidP="00CA5A85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268" w:type="dxa"/>
          </w:tcPr>
          <w:p w14:paraId="0ADBA69A" w14:textId="781E7E73" w:rsidR="00CA5A85" w:rsidRPr="005958C9" w:rsidRDefault="00CA5A85" w:rsidP="00CA5A85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1 (reference)</w:t>
            </w:r>
          </w:p>
        </w:tc>
        <w:tc>
          <w:tcPr>
            <w:tcW w:w="1140" w:type="dxa"/>
          </w:tcPr>
          <w:p w14:paraId="279317D2" w14:textId="77777777" w:rsidR="00CA5A85" w:rsidRPr="005958C9" w:rsidRDefault="00CA5A85" w:rsidP="00CA5A85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CA5A85" w:rsidRPr="005958C9" w14:paraId="584FB999" w14:textId="77777777" w:rsidTr="007579AE">
        <w:tc>
          <w:tcPr>
            <w:tcW w:w="2830" w:type="dxa"/>
          </w:tcPr>
          <w:p w14:paraId="7273830E" w14:textId="356CC750" w:rsidR="00CA5A85" w:rsidRPr="005958C9" w:rsidRDefault="00CA5A85" w:rsidP="00CA5A85">
            <w:pPr>
              <w:ind w:left="31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394" w:type="dxa"/>
          </w:tcPr>
          <w:p w14:paraId="547794B7" w14:textId="64AB3755" w:rsidR="00CA5A85" w:rsidRPr="005958C9" w:rsidRDefault="00CA5A85" w:rsidP="00CA5A85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</w:rPr>
              <w:t>16.13 (11.51-22.62)</w:t>
            </w:r>
          </w:p>
        </w:tc>
        <w:tc>
          <w:tcPr>
            <w:tcW w:w="1140" w:type="dxa"/>
          </w:tcPr>
          <w:p w14:paraId="0A91083A" w14:textId="58B315D3" w:rsidR="00CA5A85" w:rsidRPr="005958C9" w:rsidRDefault="00CA5A85" w:rsidP="00CA5A85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2268" w:type="dxa"/>
          </w:tcPr>
          <w:p w14:paraId="78F54114" w14:textId="3D397510" w:rsidR="00CA5A85" w:rsidRPr="005958C9" w:rsidRDefault="00CA5A85" w:rsidP="00CA5A85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22.50</w:t>
            </w:r>
            <w:r w:rsidRPr="005958C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 (16.</w:t>
            </w: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01</w:t>
            </w:r>
            <w:r w:rsidRPr="005958C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-31.</w:t>
            </w: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62)</w:t>
            </w:r>
          </w:p>
        </w:tc>
        <w:tc>
          <w:tcPr>
            <w:tcW w:w="1140" w:type="dxa"/>
          </w:tcPr>
          <w:p w14:paraId="73CE9C51" w14:textId="695918D1" w:rsidR="00CA5A85" w:rsidRPr="005958C9" w:rsidRDefault="00CA5A85" w:rsidP="00CA5A85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CA5A85" w:rsidRPr="005958C9" w14:paraId="02E243C7" w14:textId="77777777" w:rsidTr="007579AE">
        <w:tc>
          <w:tcPr>
            <w:tcW w:w="2830" w:type="dxa"/>
          </w:tcPr>
          <w:p w14:paraId="68E790E4" w14:textId="77777777" w:rsidR="00CA5A85" w:rsidRPr="005958C9" w:rsidRDefault="00CA5A85" w:rsidP="00E06291">
            <w:pPr>
              <w:rPr>
                <w:rFonts w:ascii="Arial" w:hAnsi="Arial" w:cs="Arial"/>
                <w:sz w:val="22"/>
                <w:szCs w:val="22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Hypertension</w:t>
            </w:r>
          </w:p>
        </w:tc>
        <w:tc>
          <w:tcPr>
            <w:tcW w:w="2394" w:type="dxa"/>
          </w:tcPr>
          <w:p w14:paraId="16AE5B44" w14:textId="30E7AC68" w:rsidR="00CA5A85" w:rsidRPr="005958C9" w:rsidRDefault="00CA5A85" w:rsidP="00CA5A85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140" w:type="dxa"/>
          </w:tcPr>
          <w:p w14:paraId="39EFEA6A" w14:textId="77D13B95" w:rsidR="00CA5A85" w:rsidRPr="005958C9" w:rsidRDefault="00CA5A85" w:rsidP="00CA5A85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4400AC84" w14:textId="16EC06E5" w:rsidR="00CA5A85" w:rsidRPr="005958C9" w:rsidRDefault="00CA5A85" w:rsidP="00CA5A85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140" w:type="dxa"/>
          </w:tcPr>
          <w:p w14:paraId="68E70CC8" w14:textId="5741EB48" w:rsidR="00CA5A85" w:rsidRPr="005958C9" w:rsidRDefault="00CA5A85" w:rsidP="00CA5A85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F56AB8" w:rsidRPr="005958C9" w14:paraId="2F1C8B13" w14:textId="77777777" w:rsidTr="007579AE">
        <w:tc>
          <w:tcPr>
            <w:tcW w:w="2830" w:type="dxa"/>
          </w:tcPr>
          <w:p w14:paraId="43E9F72B" w14:textId="5BBFE5E9" w:rsidR="00F56AB8" w:rsidRPr="005958C9" w:rsidRDefault="00F56AB8" w:rsidP="00F56AB8">
            <w:pPr>
              <w:ind w:left="31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394" w:type="dxa"/>
          </w:tcPr>
          <w:p w14:paraId="01BC0052" w14:textId="42DEC675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1 (reference)</w:t>
            </w:r>
          </w:p>
        </w:tc>
        <w:tc>
          <w:tcPr>
            <w:tcW w:w="1140" w:type="dxa"/>
          </w:tcPr>
          <w:p w14:paraId="2464F925" w14:textId="77777777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268" w:type="dxa"/>
          </w:tcPr>
          <w:p w14:paraId="50B6D27D" w14:textId="77704EFE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1 (reference)</w:t>
            </w:r>
          </w:p>
        </w:tc>
        <w:tc>
          <w:tcPr>
            <w:tcW w:w="1140" w:type="dxa"/>
          </w:tcPr>
          <w:p w14:paraId="10B5F249" w14:textId="77777777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F56AB8" w:rsidRPr="005958C9" w14:paraId="0938AACA" w14:textId="77777777" w:rsidTr="007579AE">
        <w:tc>
          <w:tcPr>
            <w:tcW w:w="2830" w:type="dxa"/>
          </w:tcPr>
          <w:p w14:paraId="53CD054F" w14:textId="6BE3FE8C" w:rsidR="00F56AB8" w:rsidRPr="005958C9" w:rsidRDefault="00F56AB8" w:rsidP="00F56AB8">
            <w:pPr>
              <w:ind w:left="31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394" w:type="dxa"/>
          </w:tcPr>
          <w:p w14:paraId="7B5177B8" w14:textId="2C8BF491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</w:rPr>
              <w:t>6.14 (4.52-8.34)</w:t>
            </w:r>
          </w:p>
        </w:tc>
        <w:tc>
          <w:tcPr>
            <w:tcW w:w="1140" w:type="dxa"/>
          </w:tcPr>
          <w:p w14:paraId="7F6ACDBE" w14:textId="1A19E99D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2268" w:type="dxa"/>
          </w:tcPr>
          <w:p w14:paraId="3F63F4A0" w14:textId="6F648C01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5.42</w:t>
            </w:r>
            <w:r w:rsidRPr="005958C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 (4.</w:t>
            </w: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49</w:t>
            </w:r>
            <w:r w:rsidRPr="005958C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-6.</w:t>
            </w: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54)</w:t>
            </w:r>
          </w:p>
        </w:tc>
        <w:tc>
          <w:tcPr>
            <w:tcW w:w="1140" w:type="dxa"/>
          </w:tcPr>
          <w:p w14:paraId="78AC68AD" w14:textId="6F23DDC9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F56AB8" w:rsidRPr="005958C9" w14:paraId="15351CC4" w14:textId="77777777" w:rsidTr="007579AE">
        <w:tc>
          <w:tcPr>
            <w:tcW w:w="2830" w:type="dxa"/>
          </w:tcPr>
          <w:p w14:paraId="3D4EEB15" w14:textId="77777777" w:rsidR="00F56AB8" w:rsidRPr="005958C9" w:rsidRDefault="00F56AB8" w:rsidP="00F56AB8">
            <w:pPr>
              <w:rPr>
                <w:rFonts w:ascii="Arial" w:hAnsi="Arial" w:cs="Arial"/>
                <w:sz w:val="22"/>
                <w:szCs w:val="22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Diabetes</w:t>
            </w:r>
          </w:p>
        </w:tc>
        <w:tc>
          <w:tcPr>
            <w:tcW w:w="2394" w:type="dxa"/>
          </w:tcPr>
          <w:p w14:paraId="179D4A8B" w14:textId="3E5AFA04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140" w:type="dxa"/>
          </w:tcPr>
          <w:p w14:paraId="08416CAC" w14:textId="3AA3F0D5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50F2C279" w14:textId="7D081894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140" w:type="dxa"/>
          </w:tcPr>
          <w:p w14:paraId="0C1B7A72" w14:textId="4D381EF2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F56AB8" w:rsidRPr="005958C9" w14:paraId="129823C8" w14:textId="77777777" w:rsidTr="007579AE">
        <w:tc>
          <w:tcPr>
            <w:tcW w:w="2830" w:type="dxa"/>
          </w:tcPr>
          <w:p w14:paraId="7B908338" w14:textId="136E4339" w:rsidR="00F56AB8" w:rsidRPr="005958C9" w:rsidRDefault="00F56AB8" w:rsidP="00F56AB8">
            <w:pPr>
              <w:ind w:left="31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394" w:type="dxa"/>
          </w:tcPr>
          <w:p w14:paraId="7206FC4B" w14:textId="47FC01E6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1 (reference)</w:t>
            </w:r>
          </w:p>
        </w:tc>
        <w:tc>
          <w:tcPr>
            <w:tcW w:w="1140" w:type="dxa"/>
          </w:tcPr>
          <w:p w14:paraId="1109BA51" w14:textId="77777777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268" w:type="dxa"/>
          </w:tcPr>
          <w:p w14:paraId="3D3D6CA6" w14:textId="29E1B1D8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1 (reference)</w:t>
            </w:r>
          </w:p>
        </w:tc>
        <w:tc>
          <w:tcPr>
            <w:tcW w:w="1140" w:type="dxa"/>
          </w:tcPr>
          <w:p w14:paraId="787DF11F" w14:textId="77777777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F56AB8" w:rsidRPr="005958C9" w14:paraId="6118D236" w14:textId="77777777" w:rsidTr="007579AE">
        <w:tc>
          <w:tcPr>
            <w:tcW w:w="2830" w:type="dxa"/>
          </w:tcPr>
          <w:p w14:paraId="38E67088" w14:textId="08158A79" w:rsidR="00F56AB8" w:rsidRPr="005958C9" w:rsidRDefault="00F56AB8" w:rsidP="00F56AB8">
            <w:pPr>
              <w:ind w:left="31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394" w:type="dxa"/>
          </w:tcPr>
          <w:p w14:paraId="7B77DB0F" w14:textId="6146D3DC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</w:rPr>
              <w:t>7.80 (5.63-10.81)</w:t>
            </w:r>
          </w:p>
        </w:tc>
        <w:tc>
          <w:tcPr>
            <w:tcW w:w="1140" w:type="dxa"/>
          </w:tcPr>
          <w:p w14:paraId="401BBD7E" w14:textId="4E00593C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2268" w:type="dxa"/>
          </w:tcPr>
          <w:p w14:paraId="03416C1C" w14:textId="60FDCE14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6.44</w:t>
            </w:r>
            <w:r w:rsidRPr="005958C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 (5.</w:t>
            </w: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11</w:t>
            </w:r>
            <w:r w:rsidRPr="005958C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-8.</w:t>
            </w: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11)</w:t>
            </w:r>
          </w:p>
        </w:tc>
        <w:tc>
          <w:tcPr>
            <w:tcW w:w="1140" w:type="dxa"/>
          </w:tcPr>
          <w:p w14:paraId="7FDD1FC5" w14:textId="7E6C3E51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F56AB8" w:rsidRPr="005958C9" w14:paraId="7F9D1642" w14:textId="77777777" w:rsidTr="007579AE">
        <w:tc>
          <w:tcPr>
            <w:tcW w:w="2830" w:type="dxa"/>
          </w:tcPr>
          <w:p w14:paraId="319D4B45" w14:textId="77777777" w:rsidR="00F56AB8" w:rsidRPr="005958C9" w:rsidRDefault="00F56AB8" w:rsidP="00F56AB8">
            <w:pPr>
              <w:rPr>
                <w:rFonts w:ascii="Arial" w:hAnsi="Arial" w:cs="Arial"/>
                <w:sz w:val="22"/>
                <w:szCs w:val="22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Cardiac diseases</w:t>
            </w:r>
          </w:p>
        </w:tc>
        <w:tc>
          <w:tcPr>
            <w:tcW w:w="2394" w:type="dxa"/>
          </w:tcPr>
          <w:p w14:paraId="7A5D5527" w14:textId="2D3FD62A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140" w:type="dxa"/>
          </w:tcPr>
          <w:p w14:paraId="6998B71F" w14:textId="08F4AA8F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22B60724" w14:textId="3CBBBAA9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140" w:type="dxa"/>
          </w:tcPr>
          <w:p w14:paraId="3C3CB29D" w14:textId="72A84714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F56AB8" w:rsidRPr="005958C9" w14:paraId="5514344C" w14:textId="77777777" w:rsidTr="007579AE">
        <w:tc>
          <w:tcPr>
            <w:tcW w:w="2830" w:type="dxa"/>
          </w:tcPr>
          <w:p w14:paraId="3EDB43B8" w14:textId="16B835E6" w:rsidR="00F56AB8" w:rsidRPr="005958C9" w:rsidRDefault="00F56AB8" w:rsidP="00F56AB8">
            <w:pPr>
              <w:ind w:left="31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394" w:type="dxa"/>
          </w:tcPr>
          <w:p w14:paraId="7CC1C1CF" w14:textId="0F629A35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1 (reference)</w:t>
            </w:r>
          </w:p>
        </w:tc>
        <w:tc>
          <w:tcPr>
            <w:tcW w:w="1140" w:type="dxa"/>
          </w:tcPr>
          <w:p w14:paraId="303510F2" w14:textId="77777777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268" w:type="dxa"/>
          </w:tcPr>
          <w:p w14:paraId="7ED7D95E" w14:textId="54C2A737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1 (reference)</w:t>
            </w:r>
          </w:p>
        </w:tc>
        <w:tc>
          <w:tcPr>
            <w:tcW w:w="1140" w:type="dxa"/>
          </w:tcPr>
          <w:p w14:paraId="39BAF9F6" w14:textId="77777777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F56AB8" w:rsidRPr="005958C9" w14:paraId="371965F8" w14:textId="77777777" w:rsidTr="007579AE">
        <w:tc>
          <w:tcPr>
            <w:tcW w:w="2830" w:type="dxa"/>
          </w:tcPr>
          <w:p w14:paraId="449F6AE8" w14:textId="33F873C0" w:rsidR="00F56AB8" w:rsidRPr="005958C9" w:rsidRDefault="00F56AB8" w:rsidP="00F56AB8">
            <w:pPr>
              <w:ind w:left="31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394" w:type="dxa"/>
          </w:tcPr>
          <w:p w14:paraId="32D51422" w14:textId="5EE74A79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</w:rPr>
              <w:t>7.16 (4.72-10.85)</w:t>
            </w:r>
          </w:p>
        </w:tc>
        <w:tc>
          <w:tcPr>
            <w:tcW w:w="1140" w:type="dxa"/>
          </w:tcPr>
          <w:p w14:paraId="33722BA0" w14:textId="199F9C5E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2268" w:type="dxa"/>
          </w:tcPr>
          <w:p w14:paraId="3E0079B5" w14:textId="0D05E8F6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5.96</w:t>
            </w:r>
            <w:r w:rsidRPr="005958C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 (4.</w:t>
            </w: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35</w:t>
            </w:r>
            <w:r w:rsidRPr="005958C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-8.</w:t>
            </w: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15)</w:t>
            </w:r>
          </w:p>
        </w:tc>
        <w:tc>
          <w:tcPr>
            <w:tcW w:w="1140" w:type="dxa"/>
          </w:tcPr>
          <w:p w14:paraId="3349F3C4" w14:textId="1B3E8E34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F56AB8" w:rsidRPr="005958C9" w14:paraId="5F8291FD" w14:textId="77777777" w:rsidTr="007579AE">
        <w:tc>
          <w:tcPr>
            <w:tcW w:w="2830" w:type="dxa"/>
            <w:shd w:val="clear" w:color="auto" w:fill="auto"/>
          </w:tcPr>
          <w:p w14:paraId="486BF164" w14:textId="77777777" w:rsidR="00F56AB8" w:rsidRPr="005958C9" w:rsidRDefault="00F56AB8" w:rsidP="00F56AB8">
            <w:pPr>
              <w:rPr>
                <w:rFonts w:ascii="Arial" w:hAnsi="Arial" w:cs="Arial"/>
                <w:sz w:val="22"/>
                <w:szCs w:val="22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COPD</w:t>
            </w:r>
          </w:p>
        </w:tc>
        <w:tc>
          <w:tcPr>
            <w:tcW w:w="2394" w:type="dxa"/>
          </w:tcPr>
          <w:p w14:paraId="70185647" w14:textId="7525A329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140" w:type="dxa"/>
          </w:tcPr>
          <w:p w14:paraId="70B2D089" w14:textId="346A82B8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16F70398" w14:textId="06563637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140" w:type="dxa"/>
            <w:shd w:val="clear" w:color="auto" w:fill="auto"/>
          </w:tcPr>
          <w:p w14:paraId="1D51A062" w14:textId="1D7400FA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F56AB8" w:rsidRPr="005958C9" w14:paraId="08EC3C71" w14:textId="77777777" w:rsidTr="007579AE">
        <w:tc>
          <w:tcPr>
            <w:tcW w:w="2830" w:type="dxa"/>
            <w:shd w:val="clear" w:color="auto" w:fill="auto"/>
          </w:tcPr>
          <w:p w14:paraId="44BE895F" w14:textId="0042C3C7" w:rsidR="00F56AB8" w:rsidRPr="005958C9" w:rsidRDefault="00F56AB8" w:rsidP="00F56AB8">
            <w:pPr>
              <w:ind w:left="31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394" w:type="dxa"/>
          </w:tcPr>
          <w:p w14:paraId="5CA8E936" w14:textId="622E538A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1 (reference)</w:t>
            </w:r>
          </w:p>
        </w:tc>
        <w:tc>
          <w:tcPr>
            <w:tcW w:w="1140" w:type="dxa"/>
          </w:tcPr>
          <w:p w14:paraId="5707A571" w14:textId="77777777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5B62BE4F" w14:textId="2647D27D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1 (reference)</w:t>
            </w:r>
          </w:p>
        </w:tc>
        <w:tc>
          <w:tcPr>
            <w:tcW w:w="1140" w:type="dxa"/>
            <w:shd w:val="clear" w:color="auto" w:fill="auto"/>
          </w:tcPr>
          <w:p w14:paraId="762BC9DE" w14:textId="77777777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F56AB8" w:rsidRPr="005958C9" w14:paraId="0CAB3270" w14:textId="77777777" w:rsidTr="007579AE">
        <w:tc>
          <w:tcPr>
            <w:tcW w:w="2830" w:type="dxa"/>
            <w:shd w:val="clear" w:color="auto" w:fill="auto"/>
          </w:tcPr>
          <w:p w14:paraId="3D717689" w14:textId="1C5D6503" w:rsidR="00F56AB8" w:rsidRPr="005958C9" w:rsidRDefault="00F56AB8" w:rsidP="00F56AB8">
            <w:pPr>
              <w:ind w:left="31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394" w:type="dxa"/>
          </w:tcPr>
          <w:p w14:paraId="44DD4AB3" w14:textId="6A17D09D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2</w:t>
            </w: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</w:rPr>
              <w:t>.19 (1.49-2.88)</w:t>
            </w:r>
          </w:p>
        </w:tc>
        <w:tc>
          <w:tcPr>
            <w:tcW w:w="1140" w:type="dxa"/>
          </w:tcPr>
          <w:p w14:paraId="78878DAA" w14:textId="49E22261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2268" w:type="dxa"/>
            <w:shd w:val="clear" w:color="auto" w:fill="auto"/>
          </w:tcPr>
          <w:p w14:paraId="0352AE65" w14:textId="737C5E47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15.04</w:t>
            </w:r>
            <w:r w:rsidRPr="005958C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 (6.</w:t>
            </w: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67</w:t>
            </w:r>
            <w:r w:rsidRPr="005958C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-33.</w:t>
            </w: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90)</w:t>
            </w:r>
          </w:p>
        </w:tc>
        <w:tc>
          <w:tcPr>
            <w:tcW w:w="1140" w:type="dxa"/>
            <w:shd w:val="clear" w:color="auto" w:fill="auto"/>
          </w:tcPr>
          <w:p w14:paraId="15F90115" w14:textId="034DB3A4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F56AB8" w:rsidRPr="005958C9" w14:paraId="409773F0" w14:textId="77777777" w:rsidTr="007579AE">
        <w:tc>
          <w:tcPr>
            <w:tcW w:w="2830" w:type="dxa"/>
            <w:shd w:val="clear" w:color="auto" w:fill="auto"/>
          </w:tcPr>
          <w:p w14:paraId="2F276E34" w14:textId="77777777" w:rsidR="00F56AB8" w:rsidRPr="005958C9" w:rsidRDefault="00F56AB8" w:rsidP="00F56AB8">
            <w:pPr>
              <w:rPr>
                <w:rFonts w:ascii="Arial" w:hAnsi="Arial" w:cs="Arial"/>
                <w:sz w:val="22"/>
                <w:szCs w:val="22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Chronic kidney diseases</w:t>
            </w:r>
          </w:p>
        </w:tc>
        <w:tc>
          <w:tcPr>
            <w:tcW w:w="2394" w:type="dxa"/>
          </w:tcPr>
          <w:p w14:paraId="16BB8BD2" w14:textId="4D6E37A5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140" w:type="dxa"/>
          </w:tcPr>
          <w:p w14:paraId="33EFC358" w14:textId="178B1340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1025C876" w14:textId="1B90A809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140" w:type="dxa"/>
            <w:shd w:val="clear" w:color="auto" w:fill="auto"/>
          </w:tcPr>
          <w:p w14:paraId="148800E8" w14:textId="79A0740A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F56AB8" w:rsidRPr="005958C9" w14:paraId="78B96F34" w14:textId="77777777" w:rsidTr="007579AE">
        <w:tc>
          <w:tcPr>
            <w:tcW w:w="2830" w:type="dxa"/>
            <w:shd w:val="clear" w:color="auto" w:fill="auto"/>
          </w:tcPr>
          <w:p w14:paraId="7738D834" w14:textId="7ADC62E8" w:rsidR="00F56AB8" w:rsidRPr="005958C9" w:rsidRDefault="00F56AB8" w:rsidP="00F56AB8">
            <w:pPr>
              <w:ind w:left="31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394" w:type="dxa"/>
          </w:tcPr>
          <w:p w14:paraId="5ACB46B0" w14:textId="25CDAF2E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1 (reference)</w:t>
            </w:r>
          </w:p>
        </w:tc>
        <w:tc>
          <w:tcPr>
            <w:tcW w:w="1140" w:type="dxa"/>
          </w:tcPr>
          <w:p w14:paraId="4363BB42" w14:textId="77777777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6413AD57" w14:textId="5EC637C6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1 (reference)</w:t>
            </w:r>
          </w:p>
        </w:tc>
        <w:tc>
          <w:tcPr>
            <w:tcW w:w="1140" w:type="dxa"/>
            <w:shd w:val="clear" w:color="auto" w:fill="auto"/>
          </w:tcPr>
          <w:p w14:paraId="61EDBEB1" w14:textId="77777777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F56AB8" w:rsidRPr="005958C9" w14:paraId="1D8CB4FA" w14:textId="77777777" w:rsidTr="007579AE">
        <w:tc>
          <w:tcPr>
            <w:tcW w:w="2830" w:type="dxa"/>
            <w:shd w:val="clear" w:color="auto" w:fill="auto"/>
          </w:tcPr>
          <w:p w14:paraId="0DA702F7" w14:textId="580429D7" w:rsidR="00F56AB8" w:rsidRPr="005958C9" w:rsidRDefault="00F56AB8" w:rsidP="00F56AB8">
            <w:pPr>
              <w:ind w:left="31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394" w:type="dxa"/>
          </w:tcPr>
          <w:p w14:paraId="5B2978EC" w14:textId="56DF3BCF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</w:rPr>
              <w:t>8.90 (4.45-17.83)</w:t>
            </w:r>
          </w:p>
        </w:tc>
        <w:tc>
          <w:tcPr>
            <w:tcW w:w="1140" w:type="dxa"/>
          </w:tcPr>
          <w:p w14:paraId="6110E29A" w14:textId="56F14A3B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2268" w:type="dxa"/>
            <w:shd w:val="clear" w:color="auto" w:fill="auto"/>
          </w:tcPr>
          <w:p w14:paraId="5FD22B39" w14:textId="06290498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9.34</w:t>
            </w:r>
            <w:r w:rsidRPr="005958C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 (4.</w:t>
            </w: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57</w:t>
            </w:r>
            <w:r w:rsidRPr="005958C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-19.</w:t>
            </w: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11)</w:t>
            </w:r>
          </w:p>
        </w:tc>
        <w:tc>
          <w:tcPr>
            <w:tcW w:w="1140" w:type="dxa"/>
            <w:shd w:val="clear" w:color="auto" w:fill="auto"/>
          </w:tcPr>
          <w:p w14:paraId="1CD11E86" w14:textId="01B9A75C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F56AB8" w:rsidRPr="005958C9" w14:paraId="56931250" w14:textId="77777777" w:rsidTr="007579AE">
        <w:tc>
          <w:tcPr>
            <w:tcW w:w="2830" w:type="dxa"/>
            <w:shd w:val="clear" w:color="auto" w:fill="auto"/>
          </w:tcPr>
          <w:p w14:paraId="0D4785BF" w14:textId="77777777" w:rsidR="00F56AB8" w:rsidRPr="005958C9" w:rsidRDefault="00F56AB8" w:rsidP="00F56AB8">
            <w:pPr>
              <w:rPr>
                <w:rFonts w:ascii="Arial" w:hAnsi="Arial" w:cs="Arial"/>
                <w:sz w:val="22"/>
                <w:szCs w:val="22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Liver diseases</w:t>
            </w:r>
          </w:p>
        </w:tc>
        <w:tc>
          <w:tcPr>
            <w:tcW w:w="2394" w:type="dxa"/>
          </w:tcPr>
          <w:p w14:paraId="0BE2B5C6" w14:textId="08336BCE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140" w:type="dxa"/>
          </w:tcPr>
          <w:p w14:paraId="1364280D" w14:textId="5C7ED161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04613A44" w14:textId="1E87D839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140" w:type="dxa"/>
            <w:shd w:val="clear" w:color="auto" w:fill="auto"/>
          </w:tcPr>
          <w:p w14:paraId="2104F761" w14:textId="5DE46872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F56AB8" w:rsidRPr="005958C9" w14:paraId="0DC25BBB" w14:textId="77777777" w:rsidTr="007579AE">
        <w:tc>
          <w:tcPr>
            <w:tcW w:w="2830" w:type="dxa"/>
            <w:shd w:val="clear" w:color="auto" w:fill="auto"/>
          </w:tcPr>
          <w:p w14:paraId="1464CC5A" w14:textId="6241B1C9" w:rsidR="00F56AB8" w:rsidRPr="005958C9" w:rsidRDefault="00F56AB8" w:rsidP="00F56AB8">
            <w:pPr>
              <w:ind w:left="31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394" w:type="dxa"/>
          </w:tcPr>
          <w:p w14:paraId="7A004965" w14:textId="5D7A8779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1 (reference)</w:t>
            </w:r>
          </w:p>
        </w:tc>
        <w:tc>
          <w:tcPr>
            <w:tcW w:w="1140" w:type="dxa"/>
          </w:tcPr>
          <w:p w14:paraId="780CAA70" w14:textId="77777777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18F3898B" w14:textId="40AC212C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1 (reference)</w:t>
            </w:r>
          </w:p>
        </w:tc>
        <w:tc>
          <w:tcPr>
            <w:tcW w:w="1140" w:type="dxa"/>
            <w:shd w:val="clear" w:color="auto" w:fill="auto"/>
          </w:tcPr>
          <w:p w14:paraId="51F060E7" w14:textId="77777777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F56AB8" w:rsidRPr="005958C9" w14:paraId="756A5C89" w14:textId="77777777" w:rsidTr="007579AE">
        <w:tc>
          <w:tcPr>
            <w:tcW w:w="2830" w:type="dxa"/>
            <w:shd w:val="clear" w:color="auto" w:fill="auto"/>
          </w:tcPr>
          <w:p w14:paraId="1060FBC4" w14:textId="0D4E50E0" w:rsidR="00F56AB8" w:rsidRPr="005958C9" w:rsidRDefault="00F56AB8" w:rsidP="00F56AB8">
            <w:pPr>
              <w:ind w:left="31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394" w:type="dxa"/>
          </w:tcPr>
          <w:p w14:paraId="73A7541C" w14:textId="49107AE7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</w:rPr>
              <w:t>12.91 (3.98-41.90)</w:t>
            </w:r>
          </w:p>
        </w:tc>
        <w:tc>
          <w:tcPr>
            <w:tcW w:w="1140" w:type="dxa"/>
          </w:tcPr>
          <w:p w14:paraId="7552B912" w14:textId="4A562A72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2268" w:type="dxa"/>
            <w:shd w:val="clear" w:color="auto" w:fill="auto"/>
          </w:tcPr>
          <w:p w14:paraId="0192CDF8" w14:textId="1683D899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11.40</w:t>
            </w:r>
            <w:r w:rsidRPr="005958C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 (3.</w:t>
            </w: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10</w:t>
            </w:r>
            <w:r w:rsidRPr="005958C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-41.</w:t>
            </w: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89)</w:t>
            </w:r>
          </w:p>
        </w:tc>
        <w:tc>
          <w:tcPr>
            <w:tcW w:w="1140" w:type="dxa"/>
            <w:shd w:val="clear" w:color="auto" w:fill="auto"/>
          </w:tcPr>
          <w:p w14:paraId="77F46241" w14:textId="66A72FD4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F56AB8" w:rsidRPr="005958C9" w14:paraId="3D4B5FF3" w14:textId="77777777" w:rsidTr="007579AE">
        <w:tc>
          <w:tcPr>
            <w:tcW w:w="2830" w:type="dxa"/>
            <w:shd w:val="clear" w:color="auto" w:fill="auto"/>
          </w:tcPr>
          <w:p w14:paraId="63326B3D" w14:textId="77777777" w:rsidR="00F56AB8" w:rsidRPr="005958C9" w:rsidRDefault="00F56AB8" w:rsidP="00F56AB8">
            <w:pPr>
              <w:rPr>
                <w:rFonts w:ascii="Arial" w:hAnsi="Arial" w:cs="Arial"/>
                <w:sz w:val="22"/>
                <w:szCs w:val="22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Malignancy</w:t>
            </w:r>
          </w:p>
        </w:tc>
        <w:tc>
          <w:tcPr>
            <w:tcW w:w="2394" w:type="dxa"/>
          </w:tcPr>
          <w:p w14:paraId="2048FDBF" w14:textId="1B3CA6D1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140" w:type="dxa"/>
          </w:tcPr>
          <w:p w14:paraId="2B3B4228" w14:textId="205FEE10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1B65D419" w14:textId="587BCC78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140" w:type="dxa"/>
            <w:shd w:val="clear" w:color="auto" w:fill="auto"/>
          </w:tcPr>
          <w:p w14:paraId="2C867536" w14:textId="4FA06CD3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F56AB8" w:rsidRPr="005958C9" w14:paraId="265A1D5A" w14:textId="77777777" w:rsidTr="007579AE">
        <w:tc>
          <w:tcPr>
            <w:tcW w:w="2830" w:type="dxa"/>
            <w:shd w:val="clear" w:color="auto" w:fill="auto"/>
          </w:tcPr>
          <w:p w14:paraId="4E3871A8" w14:textId="14609CED" w:rsidR="00F56AB8" w:rsidRPr="005958C9" w:rsidRDefault="00F56AB8" w:rsidP="00F56AB8">
            <w:pPr>
              <w:ind w:left="31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394" w:type="dxa"/>
          </w:tcPr>
          <w:p w14:paraId="666D2A1F" w14:textId="08E00EEF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1 (reference)</w:t>
            </w:r>
          </w:p>
        </w:tc>
        <w:tc>
          <w:tcPr>
            <w:tcW w:w="1140" w:type="dxa"/>
          </w:tcPr>
          <w:p w14:paraId="04F5DD47" w14:textId="77777777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6736A37D" w14:textId="16A9A88A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1 (reference)</w:t>
            </w:r>
          </w:p>
        </w:tc>
        <w:tc>
          <w:tcPr>
            <w:tcW w:w="1140" w:type="dxa"/>
            <w:shd w:val="clear" w:color="auto" w:fill="auto"/>
          </w:tcPr>
          <w:p w14:paraId="362AE32E" w14:textId="77777777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F56AB8" w:rsidRPr="005958C9" w14:paraId="35C256C0" w14:textId="77777777" w:rsidTr="007579AE">
        <w:tc>
          <w:tcPr>
            <w:tcW w:w="2830" w:type="dxa"/>
            <w:shd w:val="clear" w:color="auto" w:fill="auto"/>
          </w:tcPr>
          <w:p w14:paraId="1CC9A2DC" w14:textId="5970F16F" w:rsidR="00F56AB8" w:rsidRPr="005958C9" w:rsidRDefault="00F56AB8" w:rsidP="00F56AB8">
            <w:pPr>
              <w:ind w:left="31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394" w:type="dxa"/>
          </w:tcPr>
          <w:p w14:paraId="7E7999D9" w14:textId="0B1A4153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</w:rPr>
              <w:t>7.66 (2.52-23.29)</w:t>
            </w:r>
          </w:p>
        </w:tc>
        <w:tc>
          <w:tcPr>
            <w:tcW w:w="1140" w:type="dxa"/>
          </w:tcPr>
          <w:p w14:paraId="1A10286C" w14:textId="36E2D5BF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2268" w:type="dxa"/>
            <w:shd w:val="clear" w:color="auto" w:fill="auto"/>
          </w:tcPr>
          <w:p w14:paraId="78EB842F" w14:textId="47BF2A67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3.13</w:t>
            </w:r>
            <w:r w:rsidRPr="005958C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 (1.</w:t>
            </w: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27</w:t>
            </w:r>
            <w:r w:rsidRPr="005958C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-7.</w:t>
            </w: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69)</w:t>
            </w:r>
          </w:p>
        </w:tc>
        <w:tc>
          <w:tcPr>
            <w:tcW w:w="1140" w:type="dxa"/>
            <w:shd w:val="clear" w:color="auto" w:fill="auto"/>
          </w:tcPr>
          <w:p w14:paraId="7E3AEDD1" w14:textId="0BCA79BA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</w:rPr>
              <w:t>0.013</w:t>
            </w:r>
          </w:p>
        </w:tc>
      </w:tr>
      <w:tr w:rsidR="00F56AB8" w:rsidRPr="005958C9" w14:paraId="553A4969" w14:textId="77777777" w:rsidTr="007579AE">
        <w:tc>
          <w:tcPr>
            <w:tcW w:w="2830" w:type="dxa"/>
            <w:shd w:val="clear" w:color="auto" w:fill="auto"/>
          </w:tcPr>
          <w:p w14:paraId="0FACC41F" w14:textId="77777777" w:rsidR="00F56AB8" w:rsidRPr="005958C9" w:rsidRDefault="00F56AB8" w:rsidP="00F56AB8">
            <w:pPr>
              <w:rPr>
                <w:rFonts w:ascii="Arial" w:hAnsi="Arial" w:cs="Arial"/>
                <w:sz w:val="22"/>
                <w:szCs w:val="22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Immunocompromised</w:t>
            </w:r>
          </w:p>
        </w:tc>
        <w:tc>
          <w:tcPr>
            <w:tcW w:w="2394" w:type="dxa"/>
          </w:tcPr>
          <w:p w14:paraId="71ECA0BE" w14:textId="483C2022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140" w:type="dxa"/>
          </w:tcPr>
          <w:p w14:paraId="1DDF7DCE" w14:textId="06355CF7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21EA0727" w14:textId="295A3F26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140" w:type="dxa"/>
            <w:shd w:val="clear" w:color="auto" w:fill="auto"/>
          </w:tcPr>
          <w:p w14:paraId="2A21294D" w14:textId="6FD3BF2E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F56AB8" w:rsidRPr="005958C9" w14:paraId="4B9C08FC" w14:textId="77777777" w:rsidTr="007579AE">
        <w:tc>
          <w:tcPr>
            <w:tcW w:w="2830" w:type="dxa"/>
            <w:shd w:val="clear" w:color="auto" w:fill="auto"/>
          </w:tcPr>
          <w:p w14:paraId="1AA84AEC" w14:textId="64CEF1C9" w:rsidR="00F56AB8" w:rsidRPr="005958C9" w:rsidRDefault="00F56AB8" w:rsidP="00F56AB8">
            <w:pPr>
              <w:ind w:left="31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394" w:type="dxa"/>
          </w:tcPr>
          <w:p w14:paraId="454EF562" w14:textId="0EEC0284" w:rsidR="00F56AB8" w:rsidRPr="005958C9" w:rsidRDefault="00F56AB8" w:rsidP="00F56A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1 (reference)</w:t>
            </w:r>
          </w:p>
        </w:tc>
        <w:tc>
          <w:tcPr>
            <w:tcW w:w="1140" w:type="dxa"/>
          </w:tcPr>
          <w:p w14:paraId="01288C8B" w14:textId="77777777" w:rsidR="00F56AB8" w:rsidRPr="005958C9" w:rsidRDefault="00F56AB8" w:rsidP="00F56A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0BA45F1B" w14:textId="0F29471E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1 (reference)</w:t>
            </w:r>
          </w:p>
        </w:tc>
        <w:tc>
          <w:tcPr>
            <w:tcW w:w="1140" w:type="dxa"/>
            <w:shd w:val="clear" w:color="auto" w:fill="auto"/>
          </w:tcPr>
          <w:p w14:paraId="3BE14189" w14:textId="77777777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F56AB8" w:rsidRPr="005958C9" w14:paraId="416F60EC" w14:textId="77777777" w:rsidTr="007579AE">
        <w:tc>
          <w:tcPr>
            <w:tcW w:w="2830" w:type="dxa"/>
            <w:shd w:val="clear" w:color="auto" w:fill="auto"/>
          </w:tcPr>
          <w:p w14:paraId="19376121" w14:textId="721E8E2C" w:rsidR="00F56AB8" w:rsidRPr="005958C9" w:rsidRDefault="00F56AB8" w:rsidP="00F56AB8">
            <w:pPr>
              <w:ind w:left="31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394" w:type="dxa"/>
          </w:tcPr>
          <w:p w14:paraId="7C95E6F5" w14:textId="3188C1E8" w:rsidR="00F56AB8" w:rsidRPr="005958C9" w:rsidRDefault="00F56AB8" w:rsidP="00F56A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140" w:type="dxa"/>
          </w:tcPr>
          <w:p w14:paraId="1DCA3925" w14:textId="6683C216" w:rsidR="00F56AB8" w:rsidRPr="005958C9" w:rsidRDefault="00F56AB8" w:rsidP="00F56A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2268" w:type="dxa"/>
            <w:shd w:val="clear" w:color="auto" w:fill="auto"/>
          </w:tcPr>
          <w:p w14:paraId="71FF08E5" w14:textId="67B9B9E7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5.26</w:t>
            </w:r>
            <w:r w:rsidRPr="005958C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 (1.</w:t>
            </w: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92</w:t>
            </w:r>
            <w:r w:rsidRPr="005958C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-14.</w:t>
            </w: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42)</w:t>
            </w:r>
          </w:p>
        </w:tc>
        <w:tc>
          <w:tcPr>
            <w:tcW w:w="1140" w:type="dxa"/>
            <w:shd w:val="clear" w:color="auto" w:fill="auto"/>
          </w:tcPr>
          <w:p w14:paraId="60052BD4" w14:textId="372ED249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F56AB8" w:rsidRPr="005958C9" w14:paraId="466325CB" w14:textId="77777777" w:rsidTr="007579AE">
        <w:tc>
          <w:tcPr>
            <w:tcW w:w="2830" w:type="dxa"/>
            <w:shd w:val="clear" w:color="auto" w:fill="auto"/>
          </w:tcPr>
          <w:p w14:paraId="381F2433" w14:textId="77777777" w:rsidR="00F56AB8" w:rsidRPr="005958C9" w:rsidRDefault="00F56AB8" w:rsidP="00F56AB8">
            <w:pPr>
              <w:rPr>
                <w:rFonts w:ascii="Arial" w:hAnsi="Arial" w:cs="Arial"/>
                <w:sz w:val="22"/>
                <w:szCs w:val="22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Number of comorbidities</w:t>
            </w:r>
          </w:p>
        </w:tc>
        <w:tc>
          <w:tcPr>
            <w:tcW w:w="2394" w:type="dxa"/>
          </w:tcPr>
          <w:p w14:paraId="1DBC9750" w14:textId="77777777" w:rsidR="00F56AB8" w:rsidRPr="005958C9" w:rsidRDefault="00F56AB8" w:rsidP="00F56A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40" w:type="dxa"/>
          </w:tcPr>
          <w:p w14:paraId="6705A948" w14:textId="77777777" w:rsidR="00F56AB8" w:rsidRPr="005958C9" w:rsidRDefault="00F56AB8" w:rsidP="00F56A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5F3C2B76" w14:textId="77777777" w:rsidR="00F56AB8" w:rsidRPr="005958C9" w:rsidRDefault="00F56AB8" w:rsidP="00F56A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40" w:type="dxa"/>
            <w:shd w:val="clear" w:color="auto" w:fill="auto"/>
          </w:tcPr>
          <w:p w14:paraId="225C34D2" w14:textId="77777777" w:rsidR="00F56AB8" w:rsidRPr="005958C9" w:rsidRDefault="00F56AB8" w:rsidP="00F56A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6AB8" w:rsidRPr="005958C9" w14:paraId="1F845395" w14:textId="77777777" w:rsidTr="007579AE">
        <w:tc>
          <w:tcPr>
            <w:tcW w:w="2830" w:type="dxa"/>
            <w:shd w:val="clear" w:color="auto" w:fill="auto"/>
          </w:tcPr>
          <w:p w14:paraId="64ADBDDA" w14:textId="77777777" w:rsidR="00F56AB8" w:rsidRPr="005958C9" w:rsidRDefault="00F56AB8" w:rsidP="00F56AB8">
            <w:pPr>
              <w:ind w:left="318"/>
              <w:rPr>
                <w:rFonts w:ascii="Arial" w:hAnsi="Arial" w:cs="Arial"/>
                <w:sz w:val="22"/>
                <w:szCs w:val="22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394" w:type="dxa"/>
          </w:tcPr>
          <w:p w14:paraId="78593D9E" w14:textId="70C136C5" w:rsidR="00F56AB8" w:rsidRPr="005958C9" w:rsidRDefault="00F56AB8" w:rsidP="00F56A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1 (reference)</w:t>
            </w:r>
          </w:p>
        </w:tc>
        <w:tc>
          <w:tcPr>
            <w:tcW w:w="1140" w:type="dxa"/>
          </w:tcPr>
          <w:p w14:paraId="129DC60B" w14:textId="59C9FDA5" w:rsidR="00F56AB8" w:rsidRPr="005958C9" w:rsidRDefault="00F56AB8" w:rsidP="00F56A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49C36059" w14:textId="14A4893A" w:rsidR="00F56AB8" w:rsidRPr="005958C9" w:rsidRDefault="00F56AB8" w:rsidP="00F56A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1 (reference)</w:t>
            </w:r>
          </w:p>
        </w:tc>
        <w:tc>
          <w:tcPr>
            <w:tcW w:w="1140" w:type="dxa"/>
            <w:shd w:val="clear" w:color="auto" w:fill="auto"/>
          </w:tcPr>
          <w:p w14:paraId="675413B1" w14:textId="3EA45D0F" w:rsidR="00F56AB8" w:rsidRPr="005958C9" w:rsidRDefault="00F56AB8" w:rsidP="00F56AB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6AB8" w:rsidRPr="005958C9" w14:paraId="2EB3D467" w14:textId="77777777" w:rsidTr="007579AE">
        <w:tc>
          <w:tcPr>
            <w:tcW w:w="2830" w:type="dxa"/>
            <w:shd w:val="clear" w:color="auto" w:fill="auto"/>
          </w:tcPr>
          <w:p w14:paraId="32872C48" w14:textId="77777777" w:rsidR="00F56AB8" w:rsidRPr="005958C9" w:rsidRDefault="00F56AB8" w:rsidP="00F56AB8">
            <w:pPr>
              <w:ind w:left="318"/>
              <w:rPr>
                <w:rFonts w:ascii="Arial" w:hAnsi="Arial" w:cs="Arial"/>
                <w:sz w:val="22"/>
                <w:szCs w:val="22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394" w:type="dxa"/>
          </w:tcPr>
          <w:p w14:paraId="06BAA5FE" w14:textId="77777777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</w:rPr>
              <w:t>7.48 (5.37-10.41)</w:t>
            </w:r>
          </w:p>
        </w:tc>
        <w:tc>
          <w:tcPr>
            <w:tcW w:w="1140" w:type="dxa"/>
          </w:tcPr>
          <w:p w14:paraId="417EC0F6" w14:textId="1A460274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2268" w:type="dxa"/>
            <w:shd w:val="clear" w:color="auto" w:fill="auto"/>
          </w:tcPr>
          <w:p w14:paraId="36BD8658" w14:textId="491B5807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6.29</w:t>
            </w:r>
            <w:r w:rsidRPr="005958C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 (5.</w:t>
            </w: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32</w:t>
            </w:r>
            <w:r w:rsidRPr="005958C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-7.</w:t>
            </w: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44)</w:t>
            </w:r>
          </w:p>
        </w:tc>
        <w:tc>
          <w:tcPr>
            <w:tcW w:w="1140" w:type="dxa"/>
            <w:shd w:val="clear" w:color="auto" w:fill="auto"/>
          </w:tcPr>
          <w:p w14:paraId="1FD7A3CE" w14:textId="0AD8DE02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F56AB8" w:rsidRPr="005958C9" w14:paraId="4D81C7EB" w14:textId="77777777" w:rsidTr="007579AE">
        <w:tc>
          <w:tcPr>
            <w:tcW w:w="2830" w:type="dxa"/>
            <w:shd w:val="clear" w:color="auto" w:fill="auto"/>
          </w:tcPr>
          <w:p w14:paraId="43E84098" w14:textId="77777777" w:rsidR="00F56AB8" w:rsidRPr="005958C9" w:rsidRDefault="00F56AB8" w:rsidP="00F56AB8">
            <w:pPr>
              <w:ind w:left="318"/>
              <w:rPr>
                <w:rFonts w:ascii="Arial" w:hAnsi="Arial" w:cs="Arial"/>
                <w:sz w:val="22"/>
                <w:szCs w:val="22"/>
              </w:rPr>
            </w:pPr>
            <w:r w:rsidRPr="005958C9">
              <w:rPr>
                <w:rFonts w:ascii="Arial" w:hAnsi="Arial" w:cs="Arial"/>
                <w:sz w:val="22"/>
                <w:szCs w:val="22"/>
              </w:rPr>
              <w:t>&gt;1</w:t>
            </w:r>
          </w:p>
        </w:tc>
        <w:tc>
          <w:tcPr>
            <w:tcW w:w="2394" w:type="dxa"/>
          </w:tcPr>
          <w:p w14:paraId="4002E481" w14:textId="77777777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</w:rPr>
              <w:t>19.74 (13.55-28.75)</w:t>
            </w:r>
          </w:p>
        </w:tc>
        <w:tc>
          <w:tcPr>
            <w:tcW w:w="1140" w:type="dxa"/>
          </w:tcPr>
          <w:p w14:paraId="4A05082C" w14:textId="3CC9993D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2268" w:type="dxa"/>
            <w:shd w:val="clear" w:color="auto" w:fill="auto"/>
          </w:tcPr>
          <w:p w14:paraId="3E175B9F" w14:textId="2D5A7B57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10.25</w:t>
            </w:r>
            <w:r w:rsidRPr="005958C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 (7.</w:t>
            </w: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62</w:t>
            </w:r>
            <w:r w:rsidRPr="005958C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-13.</w:t>
            </w: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78)</w:t>
            </w:r>
          </w:p>
        </w:tc>
        <w:tc>
          <w:tcPr>
            <w:tcW w:w="1140" w:type="dxa"/>
            <w:shd w:val="clear" w:color="auto" w:fill="auto"/>
          </w:tcPr>
          <w:p w14:paraId="2122C239" w14:textId="1D08A0F0" w:rsidR="00F56AB8" w:rsidRPr="005958C9" w:rsidRDefault="00F56AB8" w:rsidP="00F56AB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8C9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F56AB8" w:rsidRPr="005958C9" w14:paraId="0E653B42" w14:textId="77777777" w:rsidTr="007579AE">
        <w:tc>
          <w:tcPr>
            <w:tcW w:w="2830" w:type="dxa"/>
            <w:shd w:val="clear" w:color="auto" w:fill="auto"/>
          </w:tcPr>
          <w:p w14:paraId="6EC6A41C" w14:textId="75FE650D" w:rsidR="00F56AB8" w:rsidRPr="005958C9" w:rsidRDefault="00F56AB8" w:rsidP="00F56AB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ensity </w:t>
            </w:r>
            <w:r w:rsidRPr="005958C9">
              <w:rPr>
                <w:rFonts w:ascii="Arial" w:hAnsi="Arial" w:cs="Arial"/>
                <w:sz w:val="22"/>
                <w:szCs w:val="22"/>
              </w:rPr>
              <w:t>of doctors</w:t>
            </w:r>
          </w:p>
        </w:tc>
        <w:tc>
          <w:tcPr>
            <w:tcW w:w="2394" w:type="dxa"/>
          </w:tcPr>
          <w:p w14:paraId="5592C387" w14:textId="77777777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sz w:val="22"/>
                <w:szCs w:val="22"/>
                <w:lang w:val="en-GB"/>
              </w:rPr>
            </w:pPr>
            <w:r w:rsidRPr="005958C9">
              <w:rPr>
                <w:rStyle w:val="hgkelc"/>
                <w:rFonts w:ascii="Arial" w:hAnsi="Arial" w:cs="Arial"/>
                <w:sz w:val="22"/>
                <w:szCs w:val="22"/>
                <w:lang w:val="en-GB"/>
              </w:rPr>
              <w:t>0</w:t>
            </w:r>
            <w:r w:rsidRPr="005958C9">
              <w:rPr>
                <w:rStyle w:val="hgkelc"/>
                <w:rFonts w:ascii="Arial" w:hAnsi="Arial" w:cs="Arial"/>
                <w:sz w:val="22"/>
                <w:szCs w:val="22"/>
              </w:rPr>
              <w:t>.63 (0.28-1.39)</w:t>
            </w:r>
          </w:p>
        </w:tc>
        <w:tc>
          <w:tcPr>
            <w:tcW w:w="1140" w:type="dxa"/>
          </w:tcPr>
          <w:p w14:paraId="7A63E788" w14:textId="77777777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sz w:val="22"/>
                <w:szCs w:val="22"/>
                <w:lang w:val="en-GB"/>
              </w:rPr>
            </w:pPr>
            <w:r w:rsidRPr="005958C9">
              <w:rPr>
                <w:rStyle w:val="hgkelc"/>
                <w:rFonts w:ascii="Arial" w:hAnsi="Arial" w:cs="Arial"/>
                <w:sz w:val="22"/>
                <w:szCs w:val="22"/>
                <w:lang w:val="en-GB"/>
              </w:rPr>
              <w:t>0</w:t>
            </w:r>
            <w:r w:rsidRPr="005958C9">
              <w:rPr>
                <w:rStyle w:val="hgkelc"/>
                <w:rFonts w:ascii="Arial" w:hAnsi="Arial" w:cs="Arial"/>
                <w:sz w:val="22"/>
                <w:szCs w:val="22"/>
              </w:rPr>
              <w:t>.250</w:t>
            </w:r>
          </w:p>
        </w:tc>
        <w:tc>
          <w:tcPr>
            <w:tcW w:w="2268" w:type="dxa"/>
            <w:shd w:val="clear" w:color="auto" w:fill="auto"/>
          </w:tcPr>
          <w:p w14:paraId="65B65646" w14:textId="77777777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sz w:val="22"/>
                <w:szCs w:val="22"/>
                <w:lang w:val="en-GB"/>
              </w:rPr>
            </w:pPr>
            <w:r w:rsidRPr="005958C9">
              <w:rPr>
                <w:rStyle w:val="hgkelc"/>
                <w:rFonts w:ascii="Arial" w:hAnsi="Arial" w:cs="Arial"/>
                <w:sz w:val="22"/>
                <w:szCs w:val="22"/>
                <w:lang w:val="en-GB"/>
              </w:rPr>
              <w:t>0.47 (0.13-1.71)</w:t>
            </w:r>
          </w:p>
        </w:tc>
        <w:tc>
          <w:tcPr>
            <w:tcW w:w="1140" w:type="dxa"/>
            <w:shd w:val="clear" w:color="auto" w:fill="auto"/>
          </w:tcPr>
          <w:p w14:paraId="1F189DAA" w14:textId="77777777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sz w:val="22"/>
                <w:szCs w:val="22"/>
                <w:lang w:val="en-GB"/>
              </w:rPr>
            </w:pPr>
            <w:r w:rsidRPr="005958C9">
              <w:rPr>
                <w:rStyle w:val="hgkelc"/>
                <w:rFonts w:ascii="Arial" w:hAnsi="Arial" w:cs="Arial"/>
                <w:sz w:val="22"/>
                <w:szCs w:val="22"/>
                <w:lang w:val="en-GB"/>
              </w:rPr>
              <w:t>0</w:t>
            </w:r>
            <w:r w:rsidRPr="005958C9">
              <w:rPr>
                <w:rStyle w:val="hgkelc"/>
                <w:rFonts w:ascii="Arial" w:hAnsi="Arial" w:cs="Arial"/>
                <w:sz w:val="22"/>
                <w:szCs w:val="22"/>
              </w:rPr>
              <w:t>.254</w:t>
            </w:r>
          </w:p>
        </w:tc>
      </w:tr>
      <w:tr w:rsidR="00F56AB8" w:rsidRPr="005958C9" w14:paraId="03605E75" w14:textId="77777777" w:rsidTr="007579AE">
        <w:tc>
          <w:tcPr>
            <w:tcW w:w="2830" w:type="dxa"/>
            <w:shd w:val="clear" w:color="auto" w:fill="auto"/>
          </w:tcPr>
          <w:p w14:paraId="5C9F04CD" w14:textId="4E851B3C" w:rsidR="00F56AB8" w:rsidRPr="005958C9" w:rsidRDefault="00F56AB8" w:rsidP="00F56AB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ensity </w:t>
            </w:r>
            <w:r w:rsidRPr="005958C9">
              <w:rPr>
                <w:rFonts w:ascii="Arial" w:hAnsi="Arial" w:cs="Arial"/>
                <w:sz w:val="22"/>
                <w:szCs w:val="22"/>
              </w:rPr>
              <w:t>of nurses</w:t>
            </w:r>
          </w:p>
        </w:tc>
        <w:tc>
          <w:tcPr>
            <w:tcW w:w="2394" w:type="dxa"/>
          </w:tcPr>
          <w:p w14:paraId="5B8824A8" w14:textId="77777777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sz w:val="22"/>
                <w:szCs w:val="22"/>
                <w:lang w:val="en-GB"/>
              </w:rPr>
            </w:pP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0</w:t>
            </w: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</w:rPr>
              <w:t>.82 (0.68-0.99)</w:t>
            </w:r>
          </w:p>
        </w:tc>
        <w:tc>
          <w:tcPr>
            <w:tcW w:w="1140" w:type="dxa"/>
          </w:tcPr>
          <w:p w14:paraId="10F3285C" w14:textId="77777777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sz w:val="22"/>
                <w:szCs w:val="22"/>
                <w:lang w:val="en-GB"/>
              </w:rPr>
            </w:pP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0.037</w:t>
            </w:r>
          </w:p>
        </w:tc>
        <w:tc>
          <w:tcPr>
            <w:tcW w:w="2268" w:type="dxa"/>
            <w:shd w:val="clear" w:color="auto" w:fill="auto"/>
          </w:tcPr>
          <w:p w14:paraId="5B601767" w14:textId="77777777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0</w:t>
            </w: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</w:rPr>
              <w:t>.72 (0.53-0.97)</w:t>
            </w:r>
          </w:p>
        </w:tc>
        <w:tc>
          <w:tcPr>
            <w:tcW w:w="1140" w:type="dxa"/>
            <w:shd w:val="clear" w:color="auto" w:fill="auto"/>
          </w:tcPr>
          <w:p w14:paraId="106EBD49" w14:textId="77777777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0</w:t>
            </w: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</w:rPr>
              <w:t>.029</w:t>
            </w:r>
          </w:p>
        </w:tc>
      </w:tr>
      <w:tr w:rsidR="00F56AB8" w:rsidRPr="005958C9" w14:paraId="7927A122" w14:textId="77777777" w:rsidTr="007579AE">
        <w:tc>
          <w:tcPr>
            <w:tcW w:w="2830" w:type="dxa"/>
            <w:shd w:val="clear" w:color="auto" w:fill="auto"/>
          </w:tcPr>
          <w:p w14:paraId="2314662D" w14:textId="76674A2C" w:rsidR="00F56AB8" w:rsidRPr="005958C9" w:rsidRDefault="00F56AB8" w:rsidP="00F56AB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nsity</w:t>
            </w:r>
            <w:r w:rsidRPr="005958C9">
              <w:rPr>
                <w:rFonts w:ascii="Arial" w:hAnsi="Arial" w:cs="Arial"/>
                <w:sz w:val="22"/>
                <w:szCs w:val="22"/>
              </w:rPr>
              <w:t xml:space="preserve"> of midwives</w:t>
            </w:r>
          </w:p>
        </w:tc>
        <w:tc>
          <w:tcPr>
            <w:tcW w:w="2394" w:type="dxa"/>
          </w:tcPr>
          <w:p w14:paraId="60A0A49D" w14:textId="77777777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sz w:val="22"/>
                <w:szCs w:val="22"/>
                <w:lang w:val="en-GB"/>
              </w:rPr>
            </w:pP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2.00 (1.38-2.91)</w:t>
            </w:r>
          </w:p>
        </w:tc>
        <w:tc>
          <w:tcPr>
            <w:tcW w:w="1140" w:type="dxa"/>
          </w:tcPr>
          <w:p w14:paraId="0DD7F3D4" w14:textId="6F12E09D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sz w:val="22"/>
                <w:szCs w:val="22"/>
                <w:lang w:val="en-GB"/>
              </w:rPr>
            </w:pPr>
            <w:r w:rsidRPr="005958C9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268" w:type="dxa"/>
            <w:shd w:val="clear" w:color="auto" w:fill="auto"/>
          </w:tcPr>
          <w:p w14:paraId="30B1C8DC" w14:textId="77777777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sz w:val="22"/>
                <w:szCs w:val="22"/>
                <w:lang w:val="en-GB"/>
              </w:rPr>
            </w:pPr>
            <w:r w:rsidRPr="005958C9">
              <w:rPr>
                <w:rStyle w:val="hgkelc"/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Pr="005958C9">
              <w:rPr>
                <w:rStyle w:val="hgkelc"/>
                <w:rFonts w:ascii="Arial" w:hAnsi="Arial" w:cs="Arial"/>
                <w:sz w:val="22"/>
                <w:szCs w:val="22"/>
              </w:rPr>
              <w:t>.07 (0.78-5.48)</w:t>
            </w:r>
          </w:p>
        </w:tc>
        <w:tc>
          <w:tcPr>
            <w:tcW w:w="1140" w:type="dxa"/>
            <w:shd w:val="clear" w:color="auto" w:fill="auto"/>
          </w:tcPr>
          <w:p w14:paraId="2F736648" w14:textId="77777777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sz w:val="22"/>
                <w:szCs w:val="22"/>
                <w:lang w:val="en-GB"/>
              </w:rPr>
            </w:pPr>
            <w:r w:rsidRPr="005958C9">
              <w:rPr>
                <w:rStyle w:val="hgkelc"/>
                <w:rFonts w:ascii="Arial" w:hAnsi="Arial" w:cs="Arial"/>
                <w:sz w:val="22"/>
                <w:szCs w:val="22"/>
                <w:lang w:val="en-GB"/>
              </w:rPr>
              <w:t>0.144</w:t>
            </w:r>
          </w:p>
        </w:tc>
      </w:tr>
      <w:tr w:rsidR="00F56AB8" w:rsidRPr="005958C9" w14:paraId="7D03D9A3" w14:textId="77777777" w:rsidTr="007579AE">
        <w:tc>
          <w:tcPr>
            <w:tcW w:w="2830" w:type="dxa"/>
            <w:shd w:val="clear" w:color="auto" w:fill="auto"/>
          </w:tcPr>
          <w:p w14:paraId="005D9269" w14:textId="63DDE2D3" w:rsidR="00F56AB8" w:rsidRPr="005958C9" w:rsidRDefault="00F56AB8" w:rsidP="00F56AB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nsity</w:t>
            </w:r>
            <w:r w:rsidRPr="005958C9">
              <w:rPr>
                <w:rFonts w:ascii="Arial" w:hAnsi="Arial" w:cs="Arial"/>
                <w:sz w:val="22"/>
                <w:szCs w:val="22"/>
              </w:rPr>
              <w:t xml:space="preserve"> of public health officers</w:t>
            </w:r>
          </w:p>
        </w:tc>
        <w:tc>
          <w:tcPr>
            <w:tcW w:w="2394" w:type="dxa"/>
          </w:tcPr>
          <w:p w14:paraId="20C67FC4" w14:textId="77777777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sz w:val="22"/>
                <w:szCs w:val="22"/>
                <w:lang w:val="en-GB"/>
              </w:rPr>
            </w:pPr>
            <w:r w:rsidRPr="005958C9">
              <w:rPr>
                <w:rStyle w:val="hgkelc"/>
                <w:rFonts w:ascii="Arial" w:hAnsi="Arial" w:cs="Arial"/>
                <w:sz w:val="22"/>
                <w:szCs w:val="22"/>
                <w:lang w:val="en-GB"/>
              </w:rPr>
              <w:t>0.91 (0.83-1.01)</w:t>
            </w:r>
          </w:p>
        </w:tc>
        <w:tc>
          <w:tcPr>
            <w:tcW w:w="1140" w:type="dxa"/>
          </w:tcPr>
          <w:p w14:paraId="7A204FD4" w14:textId="77777777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sz w:val="22"/>
                <w:szCs w:val="22"/>
                <w:lang w:val="en-GB"/>
              </w:rPr>
            </w:pPr>
            <w:r w:rsidRPr="005958C9">
              <w:rPr>
                <w:rStyle w:val="hgkelc"/>
                <w:rFonts w:ascii="Arial" w:hAnsi="Arial" w:cs="Arial"/>
                <w:sz w:val="22"/>
                <w:szCs w:val="22"/>
                <w:lang w:val="en-GB"/>
              </w:rPr>
              <w:t>0.068</w:t>
            </w:r>
          </w:p>
        </w:tc>
        <w:tc>
          <w:tcPr>
            <w:tcW w:w="2268" w:type="dxa"/>
            <w:shd w:val="clear" w:color="auto" w:fill="auto"/>
          </w:tcPr>
          <w:p w14:paraId="44A36722" w14:textId="77777777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sz w:val="22"/>
                <w:szCs w:val="22"/>
                <w:lang w:val="en-GB"/>
              </w:rPr>
            </w:pPr>
            <w:r w:rsidRPr="005958C9">
              <w:rPr>
                <w:rStyle w:val="hgkelc"/>
                <w:rFonts w:ascii="Arial" w:hAnsi="Arial" w:cs="Arial"/>
                <w:sz w:val="22"/>
                <w:szCs w:val="22"/>
                <w:lang w:val="en-GB"/>
              </w:rPr>
              <w:t>0.98 (0.80-1.19)</w:t>
            </w:r>
          </w:p>
        </w:tc>
        <w:tc>
          <w:tcPr>
            <w:tcW w:w="1140" w:type="dxa"/>
            <w:shd w:val="clear" w:color="auto" w:fill="auto"/>
          </w:tcPr>
          <w:p w14:paraId="4BB86B94" w14:textId="77777777" w:rsidR="00F56AB8" w:rsidRPr="005958C9" w:rsidRDefault="00F56AB8" w:rsidP="00F56AB8">
            <w:pPr>
              <w:jc w:val="right"/>
              <w:rPr>
                <w:rStyle w:val="hgkelc"/>
                <w:rFonts w:ascii="Arial" w:hAnsi="Arial" w:cs="Arial"/>
                <w:sz w:val="22"/>
                <w:szCs w:val="22"/>
                <w:lang w:val="en-GB"/>
              </w:rPr>
            </w:pPr>
            <w:r w:rsidRPr="005958C9">
              <w:rPr>
                <w:rStyle w:val="hgkelc"/>
                <w:rFonts w:ascii="Arial" w:hAnsi="Arial" w:cs="Arial"/>
                <w:sz w:val="22"/>
                <w:szCs w:val="22"/>
                <w:lang w:val="en-GB"/>
              </w:rPr>
              <w:t>0.822</w:t>
            </w:r>
          </w:p>
        </w:tc>
      </w:tr>
    </w:tbl>
    <w:p w14:paraId="2AC2153B" w14:textId="77777777" w:rsidR="00B27B53" w:rsidRDefault="00CF44A6" w:rsidP="00CF44A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rovince was treated as the random effect variable.</w:t>
      </w:r>
    </w:p>
    <w:p w14:paraId="6113FF03" w14:textId="77777777" w:rsidR="00B27B53" w:rsidRDefault="00CF44A6" w:rsidP="00CF44A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OR: odds ratio.</w:t>
      </w:r>
    </w:p>
    <w:p w14:paraId="17C1505B" w14:textId="12760924" w:rsidR="00CF44A6" w:rsidRDefault="00CF44A6" w:rsidP="00CF44A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A</w:t>
      </w:r>
      <w:r w:rsidR="00B27B53">
        <w:rPr>
          <w:rFonts w:ascii="Arial" w:hAnsi="Arial" w:cs="Arial"/>
          <w:sz w:val="22"/>
          <w:szCs w:val="22"/>
        </w:rPr>
        <w:t>:</w:t>
      </w:r>
      <w:r>
        <w:rPr>
          <w:rFonts w:ascii="Arial" w:hAnsi="Arial" w:cs="Arial"/>
          <w:sz w:val="22"/>
          <w:szCs w:val="22"/>
        </w:rPr>
        <w:t xml:space="preserve"> Not Applicable due to 0 value of observation with immunocompromised condition among deceased cases.</w:t>
      </w:r>
    </w:p>
    <w:p w14:paraId="55496D10" w14:textId="33807F23" w:rsidR="00E06291" w:rsidRPr="00E06291" w:rsidRDefault="00E06291" w:rsidP="00E06291">
      <w:pPr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Health care workers density was calculated as ratio of each type of health workers per 100,000 population</w:t>
      </w:r>
    </w:p>
    <w:p w14:paraId="6E347C90" w14:textId="77777777" w:rsidR="00CF44A6" w:rsidRDefault="00CF44A6" w:rsidP="00CF44A6">
      <w:pPr>
        <w:rPr>
          <w:rFonts w:ascii="Arial" w:hAnsi="Arial" w:cs="Arial"/>
          <w:sz w:val="22"/>
          <w:szCs w:val="22"/>
        </w:rPr>
      </w:pPr>
    </w:p>
    <w:sectPr w:rsidR="00CF44A6" w:rsidSect="009728EA">
      <w:pgSz w:w="11906" w:h="16838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4A6"/>
    <w:rsid w:val="00326426"/>
    <w:rsid w:val="003469E7"/>
    <w:rsid w:val="003E152E"/>
    <w:rsid w:val="00507A82"/>
    <w:rsid w:val="0056553D"/>
    <w:rsid w:val="005958C9"/>
    <w:rsid w:val="005F17B1"/>
    <w:rsid w:val="00622805"/>
    <w:rsid w:val="007579AE"/>
    <w:rsid w:val="0077230B"/>
    <w:rsid w:val="0077234B"/>
    <w:rsid w:val="007E2181"/>
    <w:rsid w:val="0082531C"/>
    <w:rsid w:val="00827C4C"/>
    <w:rsid w:val="00855903"/>
    <w:rsid w:val="008E5AF0"/>
    <w:rsid w:val="009728EA"/>
    <w:rsid w:val="00A7534D"/>
    <w:rsid w:val="00A81436"/>
    <w:rsid w:val="00B27B53"/>
    <w:rsid w:val="00BE4F70"/>
    <w:rsid w:val="00C740DF"/>
    <w:rsid w:val="00C8606F"/>
    <w:rsid w:val="00CA5A85"/>
    <w:rsid w:val="00CF44A6"/>
    <w:rsid w:val="00D275ED"/>
    <w:rsid w:val="00D512BC"/>
    <w:rsid w:val="00E06291"/>
    <w:rsid w:val="00EB1A17"/>
    <w:rsid w:val="00ED7C58"/>
    <w:rsid w:val="00F03593"/>
    <w:rsid w:val="00F56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E28198"/>
  <w15:chartTrackingRefBased/>
  <w15:docId w15:val="{AE43B443-1B89-4CD2-A1C7-6E8308546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44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gkelc">
    <w:name w:val="hgkelc"/>
    <w:basedOn w:val="DefaultParagraphFont"/>
    <w:rsid w:val="00CF44A6"/>
  </w:style>
  <w:style w:type="table" w:styleId="TableGrid">
    <w:name w:val="Table Grid"/>
    <w:basedOn w:val="TableNormal"/>
    <w:uiPriority w:val="39"/>
    <w:rsid w:val="00CF44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F44A6"/>
  </w:style>
  <w:style w:type="paragraph" w:styleId="Revision">
    <w:name w:val="Revision"/>
    <w:hidden/>
    <w:uiPriority w:val="99"/>
    <w:semiHidden/>
    <w:rsid w:val="00D275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DE7C15-F3C6-4384-8BD3-D4A377ABF9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4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surendra</dc:creator>
  <cp:keywords/>
  <dc:description/>
  <cp:lastModifiedBy>henry surendra</cp:lastModifiedBy>
  <cp:revision>3</cp:revision>
  <dcterms:created xsi:type="dcterms:W3CDTF">2023-03-21T14:33:00Z</dcterms:created>
  <dcterms:modified xsi:type="dcterms:W3CDTF">2023-03-21T14:35:00Z</dcterms:modified>
</cp:coreProperties>
</file>